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26389B" w14:textId="1C2BBDF0" w:rsidR="00E97533" w:rsidRPr="00BB375B" w:rsidRDefault="00C93A19" w:rsidP="00E97533">
      <w:pPr>
        <w:ind w:right="-35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BB375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844364">
        <w:rPr>
          <w:rFonts w:ascii="Times New Roman" w:hAnsi="Times New Roman" w:cs="Times New Roman"/>
          <w:b/>
          <w:sz w:val="24"/>
          <w:szCs w:val="24"/>
        </w:rPr>
        <w:t>_Table</w:t>
      </w:r>
      <w:r w:rsidR="00E97533" w:rsidRPr="00BB375B">
        <w:rPr>
          <w:rFonts w:ascii="Times New Roman" w:hAnsi="Times New Roman" w:cs="Times New Roman"/>
          <w:b/>
          <w:sz w:val="24"/>
          <w:szCs w:val="24"/>
        </w:rPr>
        <w:t>.</w:t>
      </w:r>
      <w:r w:rsidR="00844364">
        <w:rPr>
          <w:rFonts w:ascii="Times New Roman" w:hAnsi="Times New Roman" w:cs="Times New Roman"/>
          <w:sz w:val="24"/>
          <w:szCs w:val="24"/>
        </w:rPr>
        <w:t xml:space="preserve"> </w:t>
      </w:r>
      <w:r w:rsidR="00E97533" w:rsidRPr="005D7D33">
        <w:rPr>
          <w:rFonts w:ascii="Times New Roman" w:hAnsi="Times New Roman" w:cs="Times New Roman"/>
          <w:b/>
          <w:bCs/>
          <w:sz w:val="24"/>
          <w:szCs w:val="24"/>
        </w:rPr>
        <w:t>Kinetic Parameters for refolding and unfolding of CcdB mutants measured under different</w:t>
      </w:r>
      <w:bookmarkStart w:id="0" w:name="_GoBack"/>
      <w:bookmarkEnd w:id="0"/>
      <w:r w:rsidR="00E97533" w:rsidRPr="005D7D33">
        <w:rPr>
          <w:rFonts w:ascii="Times New Roman" w:hAnsi="Times New Roman" w:cs="Times New Roman"/>
          <w:b/>
          <w:bCs/>
          <w:sz w:val="24"/>
          <w:szCs w:val="24"/>
        </w:rPr>
        <w:t xml:space="preserve"> buffer conditions at 25 </w:t>
      </w:r>
      <w:r w:rsidR="00E97533" w:rsidRPr="005D7D33">
        <w:rPr>
          <w:rFonts w:ascii="Times New Roman" w:hAnsi="Times New Roman" w:cs="Times New Roman"/>
          <w:b/>
          <w:bCs/>
          <w:sz w:val="24"/>
          <w:szCs w:val="24"/>
          <w:lang w:val="en-US"/>
        </w:rPr>
        <w:t>°</w:t>
      </w:r>
      <w:r w:rsidR="00E97533" w:rsidRPr="005D7D33">
        <w:rPr>
          <w:rFonts w:ascii="Times New Roman" w:hAnsi="Times New Roman" w:cs="Times New Roman"/>
          <w:b/>
          <w:bCs/>
          <w:sz w:val="24"/>
          <w:szCs w:val="24"/>
        </w:rPr>
        <w:t>C, pH 8.4</w:t>
      </w:r>
      <w:r w:rsidR="00E97533" w:rsidRPr="005D7D3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="005D7D33" w:rsidRPr="005D7D3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="005D7D33" w:rsidRPr="005D7D33">
        <w:rPr>
          <w:rFonts w:ascii="Times New Roman" w:hAnsi="Times New Roman" w:cs="Times New Roman"/>
          <w:b/>
          <w:bCs/>
          <w:sz w:val="24"/>
          <w:szCs w:val="24"/>
        </w:rPr>
        <w:t>(Related to Fig</w:t>
      </w:r>
      <w:r w:rsidR="005D7D33" w:rsidRPr="005D7D3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D7D33" w:rsidRPr="005D7D33">
        <w:rPr>
          <w:rFonts w:ascii="Times New Roman" w:hAnsi="Times New Roman" w:cs="Times New Roman"/>
          <w:b/>
          <w:bCs/>
          <w:sz w:val="24"/>
          <w:szCs w:val="24"/>
        </w:rPr>
        <w:t>2)</w:t>
      </w:r>
      <w:r w:rsidR="00E97533" w:rsidRPr="005D7D3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9215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277"/>
        <w:gridCol w:w="1423"/>
        <w:gridCol w:w="850"/>
        <w:gridCol w:w="709"/>
        <w:gridCol w:w="850"/>
        <w:gridCol w:w="709"/>
        <w:gridCol w:w="992"/>
        <w:gridCol w:w="709"/>
        <w:gridCol w:w="709"/>
        <w:gridCol w:w="987"/>
      </w:tblGrid>
      <w:tr w:rsidR="00E97533" w:rsidRPr="00BB375B" w14:paraId="02A76370" w14:textId="77777777" w:rsidTr="00336175">
        <w:trPr>
          <w:trHeight w:val="416"/>
          <w:jc w:val="center"/>
        </w:trPr>
        <w:tc>
          <w:tcPr>
            <w:tcW w:w="1277" w:type="dxa"/>
            <w:vMerge w:val="restart"/>
            <w:vAlign w:val="center"/>
          </w:tcPr>
          <w:p w14:paraId="4D568134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b/>
                <w:sz w:val="18"/>
                <w:szCs w:val="18"/>
              </w:rPr>
              <w:t>Mutant</w:t>
            </w:r>
          </w:p>
        </w:tc>
        <w:tc>
          <w:tcPr>
            <w:tcW w:w="1423" w:type="dxa"/>
            <w:vMerge w:val="restart"/>
            <w:vAlign w:val="center"/>
          </w:tcPr>
          <w:p w14:paraId="0AA77B24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b/>
                <w:sz w:val="18"/>
                <w:szCs w:val="18"/>
              </w:rPr>
              <w:t>[GdnCl]</w:t>
            </w:r>
          </w:p>
          <w:p w14:paraId="562BBFFC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b/>
                <w:sz w:val="18"/>
                <w:szCs w:val="18"/>
              </w:rPr>
              <w:t>(Refold/</w:t>
            </w:r>
          </w:p>
          <w:p w14:paraId="67711151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b/>
                <w:sz w:val="18"/>
                <w:szCs w:val="18"/>
              </w:rPr>
              <w:t>Unfold) (M)</w:t>
            </w:r>
          </w:p>
        </w:tc>
        <w:tc>
          <w:tcPr>
            <w:tcW w:w="4110" w:type="dxa"/>
            <w:gridSpan w:val="5"/>
            <w:vAlign w:val="center"/>
          </w:tcPr>
          <w:p w14:paraId="77B24A68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b/>
                <w:sz w:val="18"/>
                <w:szCs w:val="18"/>
              </w:rPr>
              <w:t>Refolding</w:t>
            </w:r>
          </w:p>
        </w:tc>
        <w:tc>
          <w:tcPr>
            <w:tcW w:w="2405" w:type="dxa"/>
            <w:gridSpan w:val="3"/>
            <w:vAlign w:val="center"/>
          </w:tcPr>
          <w:p w14:paraId="0DDD6CE6" w14:textId="77777777" w:rsidR="00E97533" w:rsidRPr="00BB375B" w:rsidRDefault="00E97533" w:rsidP="00336175">
            <w:pPr>
              <w:spacing w:after="0" w:line="360" w:lineRule="auto"/>
              <w:ind w:right="-10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b/>
                <w:sz w:val="18"/>
                <w:szCs w:val="18"/>
              </w:rPr>
              <w:t>Unfolding</w:t>
            </w:r>
          </w:p>
        </w:tc>
      </w:tr>
      <w:tr w:rsidR="00E97533" w:rsidRPr="00BB375B" w14:paraId="6340766F" w14:textId="77777777" w:rsidTr="00336175">
        <w:trPr>
          <w:trHeight w:val="336"/>
          <w:jc w:val="center"/>
        </w:trPr>
        <w:tc>
          <w:tcPr>
            <w:tcW w:w="1277" w:type="dxa"/>
            <w:vMerge/>
            <w:vAlign w:val="center"/>
          </w:tcPr>
          <w:p w14:paraId="6A9E75C9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3" w:type="dxa"/>
            <w:vMerge/>
            <w:vAlign w:val="center"/>
          </w:tcPr>
          <w:p w14:paraId="5C197F67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409" w:type="dxa"/>
            <w:gridSpan w:val="3"/>
            <w:vAlign w:val="center"/>
          </w:tcPr>
          <w:p w14:paraId="59398C06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b/>
                <w:sz w:val="18"/>
                <w:szCs w:val="18"/>
              </w:rPr>
              <w:t>Fast Phase</w:t>
            </w:r>
          </w:p>
        </w:tc>
        <w:tc>
          <w:tcPr>
            <w:tcW w:w="1701" w:type="dxa"/>
            <w:gridSpan w:val="2"/>
            <w:vAlign w:val="center"/>
          </w:tcPr>
          <w:p w14:paraId="0FBDBAD1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b/>
                <w:sz w:val="18"/>
                <w:szCs w:val="18"/>
              </w:rPr>
              <w:t>Slow Phase</w:t>
            </w:r>
          </w:p>
        </w:tc>
        <w:tc>
          <w:tcPr>
            <w:tcW w:w="709" w:type="dxa"/>
            <w:vMerge w:val="restart"/>
            <w:vAlign w:val="center"/>
          </w:tcPr>
          <w:p w14:paraId="7CB4A855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b/>
                <w:sz w:val="18"/>
                <w:szCs w:val="18"/>
              </w:rPr>
              <w:t>A0</w:t>
            </w:r>
          </w:p>
        </w:tc>
        <w:tc>
          <w:tcPr>
            <w:tcW w:w="709" w:type="dxa"/>
            <w:vMerge w:val="restart"/>
            <w:vAlign w:val="center"/>
          </w:tcPr>
          <w:p w14:paraId="39AABEDD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b/>
                <w:sz w:val="18"/>
                <w:szCs w:val="18"/>
              </w:rPr>
              <w:t>A1</w:t>
            </w:r>
          </w:p>
        </w:tc>
        <w:tc>
          <w:tcPr>
            <w:tcW w:w="987" w:type="dxa"/>
            <w:vMerge w:val="restart"/>
            <w:vAlign w:val="center"/>
          </w:tcPr>
          <w:p w14:paraId="6668F308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b/>
                <w:sz w:val="18"/>
                <w:szCs w:val="18"/>
              </w:rPr>
              <w:t>ku</w:t>
            </w:r>
            <w:r w:rsidRPr="00BB375B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1</w:t>
            </w:r>
            <w:r w:rsidRPr="00BB375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s</w:t>
            </w:r>
            <w:r w:rsidRPr="00BB375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1</w:t>
            </w:r>
            <w:r w:rsidRPr="00BB375B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E97533" w:rsidRPr="00BB375B" w14:paraId="4A091720" w14:textId="77777777" w:rsidTr="00336175">
        <w:trPr>
          <w:trHeight w:val="570"/>
          <w:jc w:val="center"/>
        </w:trPr>
        <w:tc>
          <w:tcPr>
            <w:tcW w:w="1277" w:type="dxa"/>
            <w:vMerge/>
            <w:vAlign w:val="center"/>
          </w:tcPr>
          <w:p w14:paraId="3B0C7C2E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3" w:type="dxa"/>
            <w:vMerge/>
            <w:vAlign w:val="center"/>
          </w:tcPr>
          <w:p w14:paraId="6904D437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94E2435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b/>
                <w:sz w:val="18"/>
                <w:szCs w:val="18"/>
              </w:rPr>
              <w:t>a0</w:t>
            </w:r>
          </w:p>
        </w:tc>
        <w:tc>
          <w:tcPr>
            <w:tcW w:w="709" w:type="dxa"/>
            <w:vAlign w:val="center"/>
          </w:tcPr>
          <w:p w14:paraId="45D00A7A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b/>
                <w:sz w:val="18"/>
                <w:szCs w:val="18"/>
              </w:rPr>
              <w:t>a1</w:t>
            </w:r>
          </w:p>
        </w:tc>
        <w:tc>
          <w:tcPr>
            <w:tcW w:w="850" w:type="dxa"/>
            <w:vAlign w:val="center"/>
          </w:tcPr>
          <w:p w14:paraId="592EC2A9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b/>
                <w:sz w:val="18"/>
                <w:szCs w:val="18"/>
              </w:rPr>
              <w:t>kf</w:t>
            </w:r>
            <w:r w:rsidRPr="00BB375B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1</w:t>
            </w:r>
            <w:r w:rsidRPr="00BB375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s</w:t>
            </w:r>
            <w:r w:rsidRPr="00BB375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1</w:t>
            </w:r>
            <w:r w:rsidRPr="00BB375B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  <w:vAlign w:val="center"/>
          </w:tcPr>
          <w:p w14:paraId="71EEAD26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b/>
                <w:sz w:val="18"/>
                <w:szCs w:val="18"/>
              </w:rPr>
              <w:t>a2</w:t>
            </w:r>
          </w:p>
        </w:tc>
        <w:tc>
          <w:tcPr>
            <w:tcW w:w="992" w:type="dxa"/>
            <w:vAlign w:val="center"/>
          </w:tcPr>
          <w:p w14:paraId="6C759040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b/>
                <w:sz w:val="18"/>
                <w:szCs w:val="18"/>
              </w:rPr>
              <w:t>kf</w:t>
            </w:r>
            <w:r w:rsidRPr="00BB375B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2</w:t>
            </w:r>
            <w:r w:rsidRPr="00BB375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s</w:t>
            </w:r>
            <w:r w:rsidRPr="00BB375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1</w:t>
            </w:r>
            <w:r w:rsidRPr="00BB375B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  <w:vMerge/>
            <w:vAlign w:val="center"/>
          </w:tcPr>
          <w:p w14:paraId="752BD46B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2D80FFBD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vAlign w:val="center"/>
          </w:tcPr>
          <w:p w14:paraId="48DFBAAB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7533" w:rsidRPr="00BB375B" w14:paraId="3C052EE6" w14:textId="77777777" w:rsidTr="00336175">
        <w:trPr>
          <w:trHeight w:val="461"/>
          <w:jc w:val="center"/>
        </w:trPr>
        <w:tc>
          <w:tcPr>
            <w:tcW w:w="1277" w:type="dxa"/>
            <w:vAlign w:val="center"/>
          </w:tcPr>
          <w:p w14:paraId="59C8FAC5" w14:textId="77777777" w:rsidR="00E97533" w:rsidRPr="00BB375B" w:rsidRDefault="00E97533" w:rsidP="00336175">
            <w:pPr>
              <w:spacing w:after="0" w:line="360" w:lineRule="auto"/>
              <w:ind w:right="1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T</w:t>
            </w:r>
          </w:p>
        </w:tc>
        <w:tc>
          <w:tcPr>
            <w:tcW w:w="1423" w:type="dxa"/>
            <w:vAlign w:val="center"/>
          </w:tcPr>
          <w:p w14:paraId="0E4930BC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b/>
                <w:sz w:val="18"/>
                <w:szCs w:val="18"/>
              </w:rPr>
              <w:t>(1.5/3.5)</w:t>
            </w:r>
          </w:p>
        </w:tc>
        <w:tc>
          <w:tcPr>
            <w:tcW w:w="850" w:type="dxa"/>
            <w:vAlign w:val="center"/>
          </w:tcPr>
          <w:p w14:paraId="28DF559E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2±</w:t>
            </w:r>
          </w:p>
          <w:p w14:paraId="1AE46684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09" w:type="dxa"/>
            <w:vAlign w:val="center"/>
          </w:tcPr>
          <w:p w14:paraId="473DA0CE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55±</w:t>
            </w:r>
          </w:p>
          <w:p w14:paraId="224EEA49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50" w:type="dxa"/>
            <w:vAlign w:val="center"/>
          </w:tcPr>
          <w:p w14:paraId="487EB821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  <w:p w14:paraId="406A9A03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±0.02</w:t>
            </w:r>
          </w:p>
        </w:tc>
        <w:tc>
          <w:tcPr>
            <w:tcW w:w="709" w:type="dxa"/>
            <w:vAlign w:val="center"/>
          </w:tcPr>
          <w:p w14:paraId="54A33EA1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43±</w:t>
            </w:r>
          </w:p>
          <w:p w14:paraId="15A682A7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92" w:type="dxa"/>
            <w:vAlign w:val="center"/>
          </w:tcPr>
          <w:p w14:paraId="2FEF042E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02±</w:t>
            </w:r>
          </w:p>
          <w:p w14:paraId="7F80256F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09" w:type="dxa"/>
            <w:vAlign w:val="center"/>
          </w:tcPr>
          <w:p w14:paraId="72291386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60±</w:t>
            </w:r>
          </w:p>
          <w:p w14:paraId="2CDEF3CB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09" w:type="dxa"/>
            <w:vAlign w:val="center"/>
          </w:tcPr>
          <w:p w14:paraId="003B6CD2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40±</w:t>
            </w:r>
          </w:p>
          <w:p w14:paraId="02CA5F01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87" w:type="dxa"/>
            <w:vAlign w:val="center"/>
          </w:tcPr>
          <w:p w14:paraId="28AB4B02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5±</w:t>
            </w:r>
          </w:p>
          <w:p w14:paraId="4E6962EE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E97533" w:rsidRPr="00BB375B" w14:paraId="1ED6D837" w14:textId="77777777" w:rsidTr="00336175">
        <w:trPr>
          <w:trHeight w:val="336"/>
          <w:jc w:val="center"/>
        </w:trPr>
        <w:tc>
          <w:tcPr>
            <w:tcW w:w="1277" w:type="dxa"/>
            <w:vAlign w:val="center"/>
          </w:tcPr>
          <w:p w14:paraId="2DE4F50A" w14:textId="77777777" w:rsidR="00E97533" w:rsidRPr="00BB375B" w:rsidRDefault="00E97533" w:rsidP="00336175">
            <w:pPr>
              <w:spacing w:after="0" w:line="360" w:lineRule="auto"/>
              <w:ind w:right="1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11R</w:t>
            </w:r>
          </w:p>
        </w:tc>
        <w:tc>
          <w:tcPr>
            <w:tcW w:w="1423" w:type="dxa"/>
            <w:vAlign w:val="center"/>
          </w:tcPr>
          <w:p w14:paraId="43993F0C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b/>
                <w:sz w:val="18"/>
                <w:szCs w:val="18"/>
              </w:rPr>
              <w:t>(1.5/3.5)</w:t>
            </w:r>
          </w:p>
        </w:tc>
        <w:tc>
          <w:tcPr>
            <w:tcW w:w="850" w:type="dxa"/>
            <w:vAlign w:val="center"/>
          </w:tcPr>
          <w:p w14:paraId="691494F6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14±</w:t>
            </w:r>
          </w:p>
          <w:p w14:paraId="55A386E5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09" w:type="dxa"/>
            <w:vAlign w:val="center"/>
          </w:tcPr>
          <w:p w14:paraId="7D7ADDBF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44±</w:t>
            </w:r>
          </w:p>
          <w:p w14:paraId="6D99F16E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850" w:type="dxa"/>
            <w:vAlign w:val="center"/>
          </w:tcPr>
          <w:p w14:paraId="45CFEB57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  <w:p w14:paraId="5484557A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±0.01</w:t>
            </w:r>
          </w:p>
        </w:tc>
        <w:tc>
          <w:tcPr>
            <w:tcW w:w="709" w:type="dxa"/>
            <w:vAlign w:val="center"/>
          </w:tcPr>
          <w:p w14:paraId="73D0003C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42±</w:t>
            </w:r>
          </w:p>
          <w:p w14:paraId="0DA5F29D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92" w:type="dxa"/>
            <w:vAlign w:val="center"/>
          </w:tcPr>
          <w:p w14:paraId="32592B68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2±</w:t>
            </w:r>
          </w:p>
          <w:p w14:paraId="21E2FB5E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066</w:t>
            </w:r>
          </w:p>
        </w:tc>
        <w:tc>
          <w:tcPr>
            <w:tcW w:w="709" w:type="dxa"/>
            <w:vAlign w:val="center"/>
          </w:tcPr>
          <w:p w14:paraId="1BD1FCAC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51±</w:t>
            </w:r>
          </w:p>
          <w:p w14:paraId="61D71CD0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09" w:type="dxa"/>
            <w:vAlign w:val="center"/>
          </w:tcPr>
          <w:p w14:paraId="14793899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49±</w:t>
            </w:r>
          </w:p>
          <w:p w14:paraId="097D01AE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87" w:type="dxa"/>
            <w:vAlign w:val="center"/>
          </w:tcPr>
          <w:p w14:paraId="1BB61740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4±</w:t>
            </w:r>
          </w:p>
          <w:p w14:paraId="33A6BE14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E97533" w:rsidRPr="00BB375B" w14:paraId="3C7236CE" w14:textId="77777777" w:rsidTr="00336175">
        <w:trPr>
          <w:trHeight w:val="359"/>
          <w:jc w:val="center"/>
        </w:trPr>
        <w:tc>
          <w:tcPr>
            <w:tcW w:w="1277" w:type="dxa"/>
            <w:vAlign w:val="center"/>
          </w:tcPr>
          <w:p w14:paraId="33316C61" w14:textId="77777777" w:rsidR="00E97533" w:rsidRPr="00BB375B" w:rsidRDefault="00E97533" w:rsidP="00336175">
            <w:pPr>
              <w:spacing w:after="0" w:line="360" w:lineRule="auto"/>
              <w:ind w:right="1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12G</w:t>
            </w:r>
          </w:p>
        </w:tc>
        <w:tc>
          <w:tcPr>
            <w:tcW w:w="1423" w:type="dxa"/>
            <w:vAlign w:val="center"/>
          </w:tcPr>
          <w:p w14:paraId="0A179A23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b/>
                <w:sz w:val="18"/>
                <w:szCs w:val="18"/>
              </w:rPr>
              <w:t>(1.5/3.5)</w:t>
            </w:r>
          </w:p>
        </w:tc>
        <w:tc>
          <w:tcPr>
            <w:tcW w:w="850" w:type="dxa"/>
            <w:vAlign w:val="center"/>
          </w:tcPr>
          <w:p w14:paraId="4680DC79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3±</w:t>
            </w:r>
          </w:p>
          <w:p w14:paraId="5896EACB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09" w:type="dxa"/>
            <w:vAlign w:val="center"/>
          </w:tcPr>
          <w:p w14:paraId="30BA499C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79±</w:t>
            </w:r>
          </w:p>
          <w:p w14:paraId="75A6B3AB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50" w:type="dxa"/>
            <w:vAlign w:val="center"/>
          </w:tcPr>
          <w:p w14:paraId="1747AAB3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  <w:p w14:paraId="336C4701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±0.05</w:t>
            </w:r>
          </w:p>
        </w:tc>
        <w:tc>
          <w:tcPr>
            <w:tcW w:w="709" w:type="dxa"/>
            <w:vAlign w:val="center"/>
          </w:tcPr>
          <w:p w14:paraId="5BECD11F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18±</w:t>
            </w:r>
          </w:p>
          <w:p w14:paraId="271F7159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92" w:type="dxa"/>
            <w:vAlign w:val="center"/>
          </w:tcPr>
          <w:p w14:paraId="7C4C2A10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01±</w:t>
            </w:r>
          </w:p>
          <w:p w14:paraId="10F693A3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709" w:type="dxa"/>
            <w:vAlign w:val="center"/>
          </w:tcPr>
          <w:p w14:paraId="5E8A9660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44±</w:t>
            </w:r>
          </w:p>
          <w:p w14:paraId="05B7C9A1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09" w:type="dxa"/>
            <w:vAlign w:val="center"/>
          </w:tcPr>
          <w:p w14:paraId="76BED66A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56±</w:t>
            </w:r>
          </w:p>
          <w:p w14:paraId="123491CD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87" w:type="dxa"/>
            <w:vAlign w:val="center"/>
          </w:tcPr>
          <w:p w14:paraId="05CA3187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3±</w:t>
            </w:r>
          </w:p>
          <w:p w14:paraId="38DAC988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E97533" w:rsidRPr="00BB375B" w14:paraId="5F02DEA0" w14:textId="77777777" w:rsidTr="00336175">
        <w:trPr>
          <w:trHeight w:val="336"/>
          <w:jc w:val="center"/>
        </w:trPr>
        <w:tc>
          <w:tcPr>
            <w:tcW w:w="1277" w:type="dxa"/>
            <w:vAlign w:val="center"/>
          </w:tcPr>
          <w:p w14:paraId="04AD52DC" w14:textId="77777777" w:rsidR="00E97533" w:rsidRPr="00BB375B" w:rsidRDefault="00E97533" w:rsidP="00336175">
            <w:pPr>
              <w:spacing w:after="0" w:line="360" w:lineRule="auto"/>
              <w:ind w:right="1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18W</w:t>
            </w:r>
          </w:p>
        </w:tc>
        <w:tc>
          <w:tcPr>
            <w:tcW w:w="1423" w:type="dxa"/>
            <w:vAlign w:val="center"/>
          </w:tcPr>
          <w:p w14:paraId="0850631E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b/>
                <w:sz w:val="18"/>
                <w:szCs w:val="18"/>
              </w:rPr>
              <w:t>(0.5/2.0)</w:t>
            </w:r>
          </w:p>
        </w:tc>
        <w:tc>
          <w:tcPr>
            <w:tcW w:w="850" w:type="dxa"/>
            <w:vAlign w:val="center"/>
          </w:tcPr>
          <w:p w14:paraId="0EF73B49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3±</w:t>
            </w:r>
          </w:p>
          <w:p w14:paraId="3DAA1AA3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09" w:type="dxa"/>
            <w:vAlign w:val="center"/>
          </w:tcPr>
          <w:p w14:paraId="41CCC51E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52±</w:t>
            </w:r>
          </w:p>
          <w:p w14:paraId="67B2EAEF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50" w:type="dxa"/>
            <w:vAlign w:val="center"/>
          </w:tcPr>
          <w:p w14:paraId="55EBC743" w14:textId="77777777" w:rsidR="00E97533" w:rsidRPr="00BB375B" w:rsidRDefault="00E97533" w:rsidP="0033617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  <w:p w14:paraId="51483985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±0.03</w:t>
            </w:r>
          </w:p>
        </w:tc>
        <w:tc>
          <w:tcPr>
            <w:tcW w:w="709" w:type="dxa"/>
            <w:vAlign w:val="center"/>
          </w:tcPr>
          <w:p w14:paraId="5AD37789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45±</w:t>
            </w:r>
          </w:p>
          <w:p w14:paraId="7D9DA2E6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92" w:type="dxa"/>
            <w:vAlign w:val="center"/>
          </w:tcPr>
          <w:p w14:paraId="237F537C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03±</w:t>
            </w:r>
          </w:p>
          <w:p w14:paraId="66B26E52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09" w:type="dxa"/>
            <w:vAlign w:val="center"/>
          </w:tcPr>
          <w:p w14:paraId="663F3B6B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63±</w:t>
            </w:r>
          </w:p>
          <w:p w14:paraId="22D76CD6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09" w:type="dxa"/>
            <w:vAlign w:val="center"/>
          </w:tcPr>
          <w:p w14:paraId="3D7715F9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37±</w:t>
            </w:r>
          </w:p>
          <w:p w14:paraId="1C92CF32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987" w:type="dxa"/>
            <w:vAlign w:val="center"/>
          </w:tcPr>
          <w:p w14:paraId="47236D8E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29±</w:t>
            </w:r>
          </w:p>
          <w:p w14:paraId="352EC9DC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E97533" w:rsidRPr="00BB375B" w14:paraId="3FFF1542" w14:textId="77777777" w:rsidTr="00336175">
        <w:trPr>
          <w:trHeight w:val="336"/>
          <w:jc w:val="center"/>
        </w:trPr>
        <w:tc>
          <w:tcPr>
            <w:tcW w:w="1277" w:type="dxa"/>
            <w:vAlign w:val="center"/>
          </w:tcPr>
          <w:p w14:paraId="0C239AF0" w14:textId="77777777" w:rsidR="00E97533" w:rsidRPr="00BB375B" w:rsidRDefault="00E97533" w:rsidP="00336175">
            <w:pPr>
              <w:spacing w:after="0" w:line="360" w:lineRule="auto"/>
              <w:ind w:right="1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18W-S12G</w:t>
            </w:r>
          </w:p>
        </w:tc>
        <w:tc>
          <w:tcPr>
            <w:tcW w:w="1423" w:type="dxa"/>
            <w:vAlign w:val="center"/>
          </w:tcPr>
          <w:p w14:paraId="4CFB9180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b/>
                <w:sz w:val="18"/>
                <w:szCs w:val="18"/>
              </w:rPr>
              <w:t>(0.5/2.0)</w:t>
            </w:r>
          </w:p>
        </w:tc>
        <w:tc>
          <w:tcPr>
            <w:tcW w:w="850" w:type="dxa"/>
            <w:vAlign w:val="center"/>
          </w:tcPr>
          <w:p w14:paraId="6A09AAB2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20±</w:t>
            </w:r>
          </w:p>
          <w:p w14:paraId="0FE66EA5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09" w:type="dxa"/>
            <w:vAlign w:val="center"/>
          </w:tcPr>
          <w:p w14:paraId="162F6CB6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40±</w:t>
            </w:r>
          </w:p>
          <w:p w14:paraId="346A4182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850" w:type="dxa"/>
            <w:vAlign w:val="center"/>
          </w:tcPr>
          <w:p w14:paraId="6B5FE553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  <w:p w14:paraId="58ED9DD5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±0.13</w:t>
            </w:r>
          </w:p>
        </w:tc>
        <w:tc>
          <w:tcPr>
            <w:tcW w:w="709" w:type="dxa"/>
            <w:vAlign w:val="center"/>
          </w:tcPr>
          <w:p w14:paraId="2ECCD7CF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40±</w:t>
            </w:r>
          </w:p>
          <w:p w14:paraId="037FFB77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92" w:type="dxa"/>
            <w:vAlign w:val="center"/>
          </w:tcPr>
          <w:p w14:paraId="5FDEC0D9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15±</w:t>
            </w:r>
          </w:p>
          <w:p w14:paraId="7F991CA5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709" w:type="dxa"/>
            <w:vAlign w:val="center"/>
          </w:tcPr>
          <w:p w14:paraId="2FECE1A6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46±</w:t>
            </w:r>
          </w:p>
          <w:p w14:paraId="2D9972F3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09" w:type="dxa"/>
            <w:vAlign w:val="center"/>
          </w:tcPr>
          <w:p w14:paraId="72DB9F5A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54±</w:t>
            </w:r>
          </w:p>
          <w:p w14:paraId="6E7D400C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87" w:type="dxa"/>
            <w:vAlign w:val="center"/>
          </w:tcPr>
          <w:p w14:paraId="560EEC0B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10±</w:t>
            </w:r>
          </w:p>
          <w:p w14:paraId="15823A31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E97533" w:rsidRPr="00BB375B" w14:paraId="562CA853" w14:textId="77777777" w:rsidTr="00336175">
        <w:trPr>
          <w:trHeight w:val="336"/>
          <w:jc w:val="center"/>
        </w:trPr>
        <w:tc>
          <w:tcPr>
            <w:tcW w:w="1277" w:type="dxa"/>
            <w:vAlign w:val="center"/>
          </w:tcPr>
          <w:p w14:paraId="37DF6C4E" w14:textId="77777777" w:rsidR="00E97533" w:rsidRPr="00BB375B" w:rsidRDefault="00E97533" w:rsidP="00336175">
            <w:pPr>
              <w:spacing w:after="0" w:line="360" w:lineRule="auto"/>
              <w:ind w:right="1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20F</w:t>
            </w:r>
          </w:p>
        </w:tc>
        <w:tc>
          <w:tcPr>
            <w:tcW w:w="1423" w:type="dxa"/>
            <w:vAlign w:val="center"/>
          </w:tcPr>
          <w:p w14:paraId="114AB252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b/>
                <w:sz w:val="18"/>
                <w:szCs w:val="18"/>
              </w:rPr>
              <w:t>(0.5/2.0)</w:t>
            </w:r>
          </w:p>
        </w:tc>
        <w:tc>
          <w:tcPr>
            <w:tcW w:w="850" w:type="dxa"/>
            <w:vAlign w:val="center"/>
          </w:tcPr>
          <w:p w14:paraId="79A7C04A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2±</w:t>
            </w:r>
          </w:p>
          <w:p w14:paraId="3388C22E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09" w:type="dxa"/>
            <w:vAlign w:val="center"/>
          </w:tcPr>
          <w:p w14:paraId="208E3CC0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71±</w:t>
            </w:r>
          </w:p>
          <w:p w14:paraId="0BBD43A8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850" w:type="dxa"/>
            <w:vAlign w:val="center"/>
          </w:tcPr>
          <w:p w14:paraId="76D93674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  <w:p w14:paraId="060B09B6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±0.01</w:t>
            </w:r>
          </w:p>
        </w:tc>
        <w:tc>
          <w:tcPr>
            <w:tcW w:w="709" w:type="dxa"/>
            <w:vAlign w:val="center"/>
          </w:tcPr>
          <w:p w14:paraId="70805179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27±</w:t>
            </w:r>
          </w:p>
          <w:p w14:paraId="05C27E4E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92" w:type="dxa"/>
            <w:vAlign w:val="center"/>
          </w:tcPr>
          <w:p w14:paraId="117426D1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02±</w:t>
            </w:r>
          </w:p>
          <w:p w14:paraId="3001E769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09" w:type="dxa"/>
            <w:vAlign w:val="center"/>
          </w:tcPr>
          <w:p w14:paraId="5417658F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76±</w:t>
            </w:r>
          </w:p>
          <w:p w14:paraId="20A0048E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09" w:type="dxa"/>
            <w:vAlign w:val="center"/>
          </w:tcPr>
          <w:p w14:paraId="35DB7AC0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24±</w:t>
            </w:r>
          </w:p>
          <w:p w14:paraId="4000F64F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87" w:type="dxa"/>
            <w:vAlign w:val="center"/>
          </w:tcPr>
          <w:p w14:paraId="7FF61760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44±</w:t>
            </w:r>
          </w:p>
          <w:p w14:paraId="1EEBC68C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E97533" w:rsidRPr="00BB375B" w14:paraId="603DE228" w14:textId="77777777" w:rsidTr="00336175">
        <w:trPr>
          <w:trHeight w:val="336"/>
          <w:jc w:val="center"/>
        </w:trPr>
        <w:tc>
          <w:tcPr>
            <w:tcW w:w="1277" w:type="dxa"/>
            <w:vAlign w:val="center"/>
          </w:tcPr>
          <w:p w14:paraId="0A424C3A" w14:textId="77777777" w:rsidR="00E97533" w:rsidRPr="00BB375B" w:rsidRDefault="00E97533" w:rsidP="00336175">
            <w:pPr>
              <w:spacing w:after="0" w:line="360" w:lineRule="auto"/>
              <w:ind w:right="1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20F-S12G</w:t>
            </w:r>
          </w:p>
        </w:tc>
        <w:tc>
          <w:tcPr>
            <w:tcW w:w="1423" w:type="dxa"/>
            <w:vAlign w:val="center"/>
          </w:tcPr>
          <w:p w14:paraId="2C72F8E8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b/>
                <w:sz w:val="18"/>
                <w:szCs w:val="18"/>
              </w:rPr>
              <w:t>(0.5/2.0)</w:t>
            </w:r>
          </w:p>
        </w:tc>
        <w:tc>
          <w:tcPr>
            <w:tcW w:w="850" w:type="dxa"/>
            <w:vAlign w:val="center"/>
          </w:tcPr>
          <w:p w14:paraId="51C399B9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2±</w:t>
            </w:r>
          </w:p>
          <w:p w14:paraId="57ED25F2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09" w:type="dxa"/>
            <w:vAlign w:val="center"/>
          </w:tcPr>
          <w:p w14:paraId="3FD5A9A7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67±</w:t>
            </w:r>
          </w:p>
          <w:p w14:paraId="02DA455C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850" w:type="dxa"/>
            <w:vAlign w:val="center"/>
          </w:tcPr>
          <w:p w14:paraId="0AA39E29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104</w:t>
            </w:r>
          </w:p>
          <w:p w14:paraId="41F7462A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±0.09</w:t>
            </w:r>
          </w:p>
        </w:tc>
        <w:tc>
          <w:tcPr>
            <w:tcW w:w="709" w:type="dxa"/>
            <w:vAlign w:val="center"/>
          </w:tcPr>
          <w:p w14:paraId="464B9DBA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31±</w:t>
            </w:r>
          </w:p>
          <w:p w14:paraId="5DEEC960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992" w:type="dxa"/>
            <w:vAlign w:val="center"/>
          </w:tcPr>
          <w:p w14:paraId="2CB05BCA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2±</w:t>
            </w:r>
          </w:p>
          <w:p w14:paraId="04BE2E27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709" w:type="dxa"/>
            <w:vAlign w:val="center"/>
          </w:tcPr>
          <w:p w14:paraId="0EFD3283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66±</w:t>
            </w:r>
          </w:p>
          <w:p w14:paraId="228782BD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09" w:type="dxa"/>
            <w:vAlign w:val="center"/>
          </w:tcPr>
          <w:p w14:paraId="43AF5A83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34±</w:t>
            </w:r>
          </w:p>
          <w:p w14:paraId="393022DD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87" w:type="dxa"/>
            <w:vAlign w:val="center"/>
          </w:tcPr>
          <w:p w14:paraId="06B658DF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16±</w:t>
            </w:r>
          </w:p>
          <w:p w14:paraId="1C7C1BA9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E97533" w:rsidRPr="00BB375B" w14:paraId="5F408216" w14:textId="77777777" w:rsidTr="00336175">
        <w:trPr>
          <w:trHeight w:val="336"/>
          <w:jc w:val="center"/>
        </w:trPr>
        <w:tc>
          <w:tcPr>
            <w:tcW w:w="1277" w:type="dxa"/>
            <w:vAlign w:val="center"/>
          </w:tcPr>
          <w:p w14:paraId="411A0879" w14:textId="77777777" w:rsidR="00E97533" w:rsidRPr="00BB375B" w:rsidRDefault="00E97533" w:rsidP="00336175">
            <w:pPr>
              <w:spacing w:after="0" w:line="360" w:lineRule="auto"/>
              <w:ind w:right="1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36A</w:t>
            </w:r>
          </w:p>
        </w:tc>
        <w:tc>
          <w:tcPr>
            <w:tcW w:w="1423" w:type="dxa"/>
            <w:vAlign w:val="center"/>
          </w:tcPr>
          <w:p w14:paraId="1EC3F209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b/>
                <w:sz w:val="18"/>
                <w:szCs w:val="18"/>
              </w:rPr>
              <w:t>(1.0/3.5)</w:t>
            </w:r>
          </w:p>
        </w:tc>
        <w:tc>
          <w:tcPr>
            <w:tcW w:w="850" w:type="dxa"/>
            <w:vAlign w:val="center"/>
          </w:tcPr>
          <w:p w14:paraId="5E290235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5±</w:t>
            </w:r>
          </w:p>
          <w:p w14:paraId="66469B45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09" w:type="dxa"/>
            <w:vAlign w:val="center"/>
          </w:tcPr>
          <w:p w14:paraId="3DBF951C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55±</w:t>
            </w:r>
          </w:p>
          <w:p w14:paraId="79C8345A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50" w:type="dxa"/>
            <w:vAlign w:val="center"/>
          </w:tcPr>
          <w:p w14:paraId="108D5117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  <w:p w14:paraId="186CA484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±0.08</w:t>
            </w:r>
          </w:p>
        </w:tc>
        <w:tc>
          <w:tcPr>
            <w:tcW w:w="709" w:type="dxa"/>
            <w:vAlign w:val="center"/>
          </w:tcPr>
          <w:p w14:paraId="1AF02888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40±</w:t>
            </w:r>
          </w:p>
          <w:p w14:paraId="0A4FB550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992" w:type="dxa"/>
            <w:vAlign w:val="center"/>
          </w:tcPr>
          <w:p w14:paraId="2EEB719D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01±</w:t>
            </w:r>
          </w:p>
          <w:p w14:paraId="19726CAE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09" w:type="dxa"/>
            <w:vAlign w:val="center"/>
          </w:tcPr>
          <w:p w14:paraId="55BFFE1D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77±</w:t>
            </w:r>
          </w:p>
          <w:p w14:paraId="41849380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09" w:type="dxa"/>
            <w:vAlign w:val="center"/>
          </w:tcPr>
          <w:p w14:paraId="161B5DBC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27±</w:t>
            </w:r>
          </w:p>
          <w:p w14:paraId="32E7ACAC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987" w:type="dxa"/>
            <w:vAlign w:val="center"/>
          </w:tcPr>
          <w:p w14:paraId="7CD7FEE0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24±</w:t>
            </w:r>
          </w:p>
          <w:p w14:paraId="0559C0A7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E97533" w:rsidRPr="00BB375B" w14:paraId="69BBEDD4" w14:textId="77777777" w:rsidTr="00336175">
        <w:trPr>
          <w:trHeight w:val="336"/>
          <w:jc w:val="center"/>
        </w:trPr>
        <w:tc>
          <w:tcPr>
            <w:tcW w:w="1277" w:type="dxa"/>
            <w:vAlign w:val="center"/>
          </w:tcPr>
          <w:p w14:paraId="48CB6168" w14:textId="77777777" w:rsidR="00E97533" w:rsidRPr="00BB375B" w:rsidRDefault="00E97533" w:rsidP="00336175">
            <w:pPr>
              <w:spacing w:after="0" w:line="360" w:lineRule="auto"/>
              <w:ind w:right="1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36A-E11R</w:t>
            </w:r>
          </w:p>
        </w:tc>
        <w:tc>
          <w:tcPr>
            <w:tcW w:w="1423" w:type="dxa"/>
            <w:vAlign w:val="center"/>
          </w:tcPr>
          <w:p w14:paraId="3D649D56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b/>
                <w:sz w:val="18"/>
                <w:szCs w:val="18"/>
              </w:rPr>
              <w:t>(1.0/3.5)</w:t>
            </w:r>
          </w:p>
        </w:tc>
        <w:tc>
          <w:tcPr>
            <w:tcW w:w="850" w:type="dxa"/>
            <w:vAlign w:val="center"/>
          </w:tcPr>
          <w:p w14:paraId="57F4BBD1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10±</w:t>
            </w:r>
          </w:p>
          <w:p w14:paraId="62D61704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09" w:type="dxa"/>
            <w:vAlign w:val="center"/>
          </w:tcPr>
          <w:p w14:paraId="4A3DE957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53±</w:t>
            </w:r>
          </w:p>
          <w:p w14:paraId="442D963B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50" w:type="dxa"/>
            <w:vAlign w:val="center"/>
          </w:tcPr>
          <w:p w14:paraId="23E9374B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  <w:p w14:paraId="44FAF444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±0.02</w:t>
            </w:r>
          </w:p>
        </w:tc>
        <w:tc>
          <w:tcPr>
            <w:tcW w:w="709" w:type="dxa"/>
            <w:vAlign w:val="center"/>
          </w:tcPr>
          <w:p w14:paraId="6A799B22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36±</w:t>
            </w:r>
          </w:p>
          <w:p w14:paraId="56415DAA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92" w:type="dxa"/>
            <w:vAlign w:val="center"/>
          </w:tcPr>
          <w:p w14:paraId="24B31555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01±</w:t>
            </w:r>
          </w:p>
          <w:p w14:paraId="054617CD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09" w:type="dxa"/>
            <w:vAlign w:val="center"/>
          </w:tcPr>
          <w:p w14:paraId="6D0BD69B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61±</w:t>
            </w:r>
          </w:p>
          <w:p w14:paraId="7A34EEEB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09" w:type="dxa"/>
            <w:vAlign w:val="center"/>
          </w:tcPr>
          <w:p w14:paraId="5BBE9BE4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39±</w:t>
            </w:r>
          </w:p>
          <w:p w14:paraId="3A6F50AC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87" w:type="dxa"/>
            <w:vAlign w:val="center"/>
          </w:tcPr>
          <w:p w14:paraId="5B769DF7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17±</w:t>
            </w:r>
          </w:p>
          <w:p w14:paraId="7096F182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E97533" w:rsidRPr="00BB375B" w14:paraId="48063E99" w14:textId="77777777" w:rsidTr="00336175">
        <w:trPr>
          <w:trHeight w:val="336"/>
          <w:jc w:val="center"/>
        </w:trPr>
        <w:tc>
          <w:tcPr>
            <w:tcW w:w="1277" w:type="dxa"/>
            <w:vAlign w:val="center"/>
          </w:tcPr>
          <w:p w14:paraId="699FC38B" w14:textId="77777777" w:rsidR="00E97533" w:rsidRPr="00BB375B" w:rsidRDefault="00E97533" w:rsidP="00336175">
            <w:pPr>
              <w:spacing w:after="0" w:line="360" w:lineRule="auto"/>
              <w:ind w:right="1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36A-S12G</w:t>
            </w:r>
          </w:p>
        </w:tc>
        <w:tc>
          <w:tcPr>
            <w:tcW w:w="1423" w:type="dxa"/>
            <w:vAlign w:val="center"/>
          </w:tcPr>
          <w:p w14:paraId="311D8A0F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b/>
                <w:sz w:val="18"/>
                <w:szCs w:val="18"/>
              </w:rPr>
              <w:t>(1.0/3.5)</w:t>
            </w:r>
          </w:p>
        </w:tc>
        <w:tc>
          <w:tcPr>
            <w:tcW w:w="850" w:type="dxa"/>
            <w:vAlign w:val="center"/>
          </w:tcPr>
          <w:p w14:paraId="55461DC4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10±</w:t>
            </w:r>
          </w:p>
          <w:p w14:paraId="7DF0CA81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09" w:type="dxa"/>
            <w:vAlign w:val="center"/>
          </w:tcPr>
          <w:p w14:paraId="1995C30F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54±</w:t>
            </w:r>
          </w:p>
          <w:p w14:paraId="2168C43C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850" w:type="dxa"/>
            <w:vAlign w:val="center"/>
          </w:tcPr>
          <w:p w14:paraId="4B3CE499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  <w:p w14:paraId="7A1AA143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±0.01</w:t>
            </w:r>
          </w:p>
        </w:tc>
        <w:tc>
          <w:tcPr>
            <w:tcW w:w="709" w:type="dxa"/>
            <w:vAlign w:val="center"/>
          </w:tcPr>
          <w:p w14:paraId="6AA985D1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34±</w:t>
            </w:r>
          </w:p>
          <w:p w14:paraId="047F9425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92" w:type="dxa"/>
            <w:vAlign w:val="center"/>
          </w:tcPr>
          <w:p w14:paraId="2D631487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07±</w:t>
            </w:r>
          </w:p>
          <w:p w14:paraId="4D1744A7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066</w:t>
            </w:r>
          </w:p>
        </w:tc>
        <w:tc>
          <w:tcPr>
            <w:tcW w:w="709" w:type="dxa"/>
            <w:vAlign w:val="center"/>
          </w:tcPr>
          <w:p w14:paraId="10B18AB2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64±</w:t>
            </w:r>
          </w:p>
          <w:p w14:paraId="062281D8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09" w:type="dxa"/>
            <w:vAlign w:val="center"/>
          </w:tcPr>
          <w:p w14:paraId="74DBF144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36±</w:t>
            </w:r>
          </w:p>
          <w:p w14:paraId="34C3A794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87" w:type="dxa"/>
            <w:vAlign w:val="center"/>
          </w:tcPr>
          <w:p w14:paraId="5100A591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7±</w:t>
            </w:r>
          </w:p>
          <w:p w14:paraId="20DC8C7C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E97533" w:rsidRPr="00BB375B" w14:paraId="10FC37BF" w14:textId="77777777" w:rsidTr="00336175">
        <w:trPr>
          <w:trHeight w:val="336"/>
          <w:jc w:val="center"/>
        </w:trPr>
        <w:tc>
          <w:tcPr>
            <w:tcW w:w="1277" w:type="dxa"/>
            <w:vAlign w:val="center"/>
          </w:tcPr>
          <w:p w14:paraId="329C4D59" w14:textId="77777777" w:rsidR="00E97533" w:rsidRPr="00BB375B" w:rsidRDefault="00E97533" w:rsidP="00336175">
            <w:pPr>
              <w:spacing w:after="0" w:line="360" w:lineRule="auto"/>
              <w:ind w:right="1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83S</w:t>
            </w:r>
          </w:p>
        </w:tc>
        <w:tc>
          <w:tcPr>
            <w:tcW w:w="1423" w:type="dxa"/>
            <w:vAlign w:val="center"/>
          </w:tcPr>
          <w:p w14:paraId="31501A09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b/>
                <w:sz w:val="18"/>
                <w:szCs w:val="18"/>
              </w:rPr>
              <w:t>(1.0/3.5)</w:t>
            </w:r>
          </w:p>
        </w:tc>
        <w:tc>
          <w:tcPr>
            <w:tcW w:w="850" w:type="dxa"/>
            <w:vAlign w:val="center"/>
          </w:tcPr>
          <w:p w14:paraId="6903A8C7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3±</w:t>
            </w:r>
          </w:p>
          <w:p w14:paraId="4C6ECE82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09" w:type="dxa"/>
            <w:vAlign w:val="center"/>
          </w:tcPr>
          <w:p w14:paraId="51F52080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62±</w:t>
            </w:r>
          </w:p>
          <w:p w14:paraId="43ECAF15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50" w:type="dxa"/>
            <w:vAlign w:val="center"/>
          </w:tcPr>
          <w:p w14:paraId="6A0597A3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  <w:p w14:paraId="73972E57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±0.05</w:t>
            </w:r>
          </w:p>
        </w:tc>
        <w:tc>
          <w:tcPr>
            <w:tcW w:w="709" w:type="dxa"/>
            <w:vAlign w:val="center"/>
          </w:tcPr>
          <w:p w14:paraId="09D9AF8D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35±</w:t>
            </w:r>
          </w:p>
          <w:p w14:paraId="7F307615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92" w:type="dxa"/>
            <w:vAlign w:val="center"/>
          </w:tcPr>
          <w:p w14:paraId="012EF6DF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04±</w:t>
            </w:r>
          </w:p>
          <w:p w14:paraId="01C18A94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709" w:type="dxa"/>
            <w:vAlign w:val="center"/>
          </w:tcPr>
          <w:p w14:paraId="78EE00C4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77±</w:t>
            </w:r>
          </w:p>
          <w:p w14:paraId="5DA062F6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09" w:type="dxa"/>
            <w:vAlign w:val="center"/>
          </w:tcPr>
          <w:p w14:paraId="6D015D58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23±</w:t>
            </w:r>
          </w:p>
          <w:p w14:paraId="6866DAF9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87" w:type="dxa"/>
            <w:vAlign w:val="center"/>
          </w:tcPr>
          <w:p w14:paraId="4CEB72C6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28±</w:t>
            </w:r>
          </w:p>
          <w:p w14:paraId="7F9EFA7B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E97533" w:rsidRPr="00BB375B" w14:paraId="17EBB1E1" w14:textId="77777777" w:rsidTr="00336175">
        <w:trPr>
          <w:trHeight w:val="336"/>
          <w:jc w:val="center"/>
        </w:trPr>
        <w:tc>
          <w:tcPr>
            <w:tcW w:w="1277" w:type="dxa"/>
            <w:vAlign w:val="center"/>
          </w:tcPr>
          <w:p w14:paraId="36F365FE" w14:textId="77777777" w:rsidR="00E97533" w:rsidRPr="00BB375B" w:rsidRDefault="00E97533" w:rsidP="00336175">
            <w:pPr>
              <w:spacing w:after="0" w:line="360" w:lineRule="auto"/>
              <w:ind w:right="1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83S-E11R</w:t>
            </w:r>
          </w:p>
        </w:tc>
        <w:tc>
          <w:tcPr>
            <w:tcW w:w="1423" w:type="dxa"/>
            <w:vAlign w:val="center"/>
          </w:tcPr>
          <w:p w14:paraId="329C7F51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b/>
                <w:sz w:val="18"/>
                <w:szCs w:val="18"/>
              </w:rPr>
              <w:t>(1.0/3.5)</w:t>
            </w:r>
          </w:p>
        </w:tc>
        <w:tc>
          <w:tcPr>
            <w:tcW w:w="850" w:type="dxa"/>
            <w:vAlign w:val="center"/>
          </w:tcPr>
          <w:p w14:paraId="38CD0930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62±0.04</w:t>
            </w:r>
          </w:p>
        </w:tc>
        <w:tc>
          <w:tcPr>
            <w:tcW w:w="709" w:type="dxa"/>
            <w:vAlign w:val="center"/>
          </w:tcPr>
          <w:p w14:paraId="2CE64A35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19B9AFF1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039F7E7B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38±</w:t>
            </w:r>
          </w:p>
          <w:p w14:paraId="18C3E491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92" w:type="dxa"/>
            <w:vAlign w:val="center"/>
          </w:tcPr>
          <w:p w14:paraId="2E2444C7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35±</w:t>
            </w:r>
          </w:p>
          <w:p w14:paraId="406F3F50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09" w:type="dxa"/>
            <w:vAlign w:val="center"/>
          </w:tcPr>
          <w:p w14:paraId="06DCC2AC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72±</w:t>
            </w:r>
          </w:p>
          <w:p w14:paraId="5E24F575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09" w:type="dxa"/>
            <w:vAlign w:val="center"/>
          </w:tcPr>
          <w:p w14:paraId="4AE97374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28±</w:t>
            </w:r>
          </w:p>
          <w:p w14:paraId="78FEFCD5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87" w:type="dxa"/>
            <w:vAlign w:val="center"/>
          </w:tcPr>
          <w:p w14:paraId="69367375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10±</w:t>
            </w:r>
          </w:p>
          <w:p w14:paraId="68F847E9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E97533" w:rsidRPr="00BB375B" w14:paraId="480804D2" w14:textId="77777777" w:rsidTr="00336175">
        <w:trPr>
          <w:trHeight w:val="750"/>
          <w:jc w:val="center"/>
        </w:trPr>
        <w:tc>
          <w:tcPr>
            <w:tcW w:w="1277" w:type="dxa"/>
            <w:vAlign w:val="center"/>
          </w:tcPr>
          <w:p w14:paraId="4813BE5C" w14:textId="77777777" w:rsidR="00E97533" w:rsidRPr="00BB375B" w:rsidRDefault="00E97533" w:rsidP="00336175">
            <w:pPr>
              <w:spacing w:after="0" w:line="360" w:lineRule="auto"/>
              <w:ind w:right="1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83S-S12G</w:t>
            </w:r>
          </w:p>
        </w:tc>
        <w:tc>
          <w:tcPr>
            <w:tcW w:w="1423" w:type="dxa"/>
            <w:vAlign w:val="center"/>
          </w:tcPr>
          <w:p w14:paraId="387A9D0C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b/>
                <w:sz w:val="18"/>
                <w:szCs w:val="18"/>
              </w:rPr>
              <w:t>(1.0/3.5)</w:t>
            </w:r>
          </w:p>
        </w:tc>
        <w:tc>
          <w:tcPr>
            <w:tcW w:w="850" w:type="dxa"/>
            <w:vAlign w:val="center"/>
          </w:tcPr>
          <w:p w14:paraId="52E7B617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2±</w:t>
            </w:r>
          </w:p>
          <w:p w14:paraId="1E417D4E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09" w:type="dxa"/>
            <w:vAlign w:val="center"/>
          </w:tcPr>
          <w:p w14:paraId="5170D0DB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62±</w:t>
            </w:r>
          </w:p>
          <w:p w14:paraId="70095240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50" w:type="dxa"/>
            <w:vAlign w:val="center"/>
          </w:tcPr>
          <w:p w14:paraId="30A54249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  <w:p w14:paraId="4EECA6B0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±0.08</w:t>
            </w:r>
          </w:p>
        </w:tc>
        <w:tc>
          <w:tcPr>
            <w:tcW w:w="709" w:type="dxa"/>
            <w:vAlign w:val="center"/>
          </w:tcPr>
          <w:p w14:paraId="67C3824E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36±</w:t>
            </w:r>
          </w:p>
          <w:p w14:paraId="526AD868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92" w:type="dxa"/>
            <w:vAlign w:val="center"/>
          </w:tcPr>
          <w:p w14:paraId="67FCE119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12±</w:t>
            </w:r>
          </w:p>
          <w:p w14:paraId="6B547BAF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09" w:type="dxa"/>
            <w:vAlign w:val="center"/>
          </w:tcPr>
          <w:p w14:paraId="2319CF3A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71±</w:t>
            </w:r>
          </w:p>
          <w:p w14:paraId="302FB837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09" w:type="dxa"/>
            <w:vAlign w:val="center"/>
          </w:tcPr>
          <w:p w14:paraId="31BAEF25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29±</w:t>
            </w:r>
          </w:p>
          <w:p w14:paraId="6B753E1F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87" w:type="dxa"/>
            <w:vAlign w:val="center"/>
          </w:tcPr>
          <w:p w14:paraId="0BDD29BF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15±</w:t>
            </w:r>
          </w:p>
          <w:p w14:paraId="3E9728E1" w14:textId="77777777" w:rsidR="00E97533" w:rsidRPr="00BB375B" w:rsidRDefault="00E97533" w:rsidP="00336175">
            <w:pPr>
              <w:spacing w:after="0" w:line="360" w:lineRule="auto"/>
              <w:ind w:righ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375B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</w:tbl>
    <w:p w14:paraId="61B2B350" w14:textId="56D528A5" w:rsidR="00E97533" w:rsidRPr="00844364" w:rsidRDefault="00E97533" w:rsidP="00E97533">
      <w:pPr>
        <w:tabs>
          <w:tab w:val="left" w:pos="9639"/>
        </w:tabs>
        <w:spacing w:after="0" w:line="480" w:lineRule="auto"/>
        <w:ind w:right="-29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B37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B375B">
        <w:rPr>
          <w:rFonts w:ascii="Times New Roman" w:hAnsi="Times New Roman" w:cs="Times New Roman"/>
          <w:sz w:val="24"/>
          <w:szCs w:val="24"/>
        </w:rPr>
        <w:t>Reported standard errors are derived from two independent experiments, each performed in duplicates.</w:t>
      </w:r>
      <w:r w:rsidRPr="00BB375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sectPr w:rsidR="00E97533" w:rsidRPr="00844364" w:rsidSect="00801011">
      <w:footerReference w:type="default" r:id="rId8"/>
      <w:pgSz w:w="11906" w:h="16838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72E557" w16cex:dateUtc="2022-07-08T11:48:00Z"/>
  <w16cex:commentExtensible w16cex:durableId="26733F63" w16cex:dateUtc="2022-07-08T18:1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C37AD6" w14:textId="77777777" w:rsidR="00D33513" w:rsidRDefault="00D33513" w:rsidP="009F78C2">
      <w:pPr>
        <w:spacing w:after="0" w:line="240" w:lineRule="auto"/>
      </w:pPr>
      <w:r>
        <w:separator/>
      </w:r>
    </w:p>
  </w:endnote>
  <w:endnote w:type="continuationSeparator" w:id="0">
    <w:p w14:paraId="0ADA2CAA" w14:textId="77777777" w:rsidR="00D33513" w:rsidRDefault="00D33513" w:rsidP="009F78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erif">
    <w:altName w:val="Times New Roman"/>
    <w:charset w:val="01"/>
    <w:family w:val="roman"/>
    <w:pitch w:val="variable"/>
  </w:font>
  <w:font w:name="Source Han Sans CN Regular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886879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728285" w14:textId="2B5F8C46" w:rsidR="00437FA1" w:rsidRDefault="00437F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4436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F90669" w14:textId="77777777" w:rsidR="00437FA1" w:rsidRDefault="00437F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0AEE66" w14:textId="77777777" w:rsidR="00D33513" w:rsidRDefault="00D33513" w:rsidP="009F78C2">
      <w:pPr>
        <w:spacing w:after="0" w:line="240" w:lineRule="auto"/>
      </w:pPr>
      <w:r>
        <w:separator/>
      </w:r>
    </w:p>
  </w:footnote>
  <w:footnote w:type="continuationSeparator" w:id="0">
    <w:p w14:paraId="3039C9CB" w14:textId="77777777" w:rsidR="00D33513" w:rsidRDefault="00D33513" w:rsidP="009F78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E26766"/>
    <w:multiLevelType w:val="hybridMultilevel"/>
    <w:tmpl w:val="F15E565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4A3EC5"/>
    <w:multiLevelType w:val="hybridMultilevel"/>
    <w:tmpl w:val="4F840610"/>
    <w:lvl w:ilvl="0" w:tplc="E236B54A">
      <w:start w:val="1"/>
      <w:numFmt w:val="decimal"/>
      <w:lvlText w:val="%1."/>
      <w:lvlJc w:val="left"/>
      <w:pPr>
        <w:ind w:left="720" w:hanging="360"/>
      </w:pPr>
      <w:rPr>
        <w:rFonts w:hint="default"/>
        <w:b/>
        <w:kern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2D018E"/>
    <w:multiLevelType w:val="hybridMultilevel"/>
    <w:tmpl w:val="AE28D2CA"/>
    <w:lvl w:ilvl="0" w:tplc="645C7ABA">
      <w:start w:val="8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9D3740"/>
    <w:multiLevelType w:val="hybridMultilevel"/>
    <w:tmpl w:val="2C04FFC2"/>
    <w:lvl w:ilvl="0" w:tplc="749E5542">
      <w:start w:val="1"/>
      <w:numFmt w:val="decimal"/>
      <w:lvlText w:val="%1."/>
      <w:lvlJc w:val="left"/>
      <w:pPr>
        <w:ind w:left="1005" w:hanging="645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4708DB"/>
    <w:multiLevelType w:val="hybridMultilevel"/>
    <w:tmpl w:val="C424189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F97D75"/>
    <w:multiLevelType w:val="hybridMultilevel"/>
    <w:tmpl w:val="883E459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1440"/>
    <w:rsid w:val="00000C9C"/>
    <w:rsid w:val="00001C4C"/>
    <w:rsid w:val="00003FF1"/>
    <w:rsid w:val="00010E5F"/>
    <w:rsid w:val="00011E7B"/>
    <w:rsid w:val="00014D4F"/>
    <w:rsid w:val="0001511A"/>
    <w:rsid w:val="00022834"/>
    <w:rsid w:val="0002424D"/>
    <w:rsid w:val="0002490F"/>
    <w:rsid w:val="00025867"/>
    <w:rsid w:val="00025BAB"/>
    <w:rsid w:val="00025BD3"/>
    <w:rsid w:val="0003106E"/>
    <w:rsid w:val="00031F2F"/>
    <w:rsid w:val="00034CBF"/>
    <w:rsid w:val="00035E0B"/>
    <w:rsid w:val="00040E6F"/>
    <w:rsid w:val="000434AC"/>
    <w:rsid w:val="00043D79"/>
    <w:rsid w:val="00045833"/>
    <w:rsid w:val="00047BE2"/>
    <w:rsid w:val="000502EF"/>
    <w:rsid w:val="000520FB"/>
    <w:rsid w:val="0005462E"/>
    <w:rsid w:val="00054A46"/>
    <w:rsid w:val="00054B41"/>
    <w:rsid w:val="00056D6F"/>
    <w:rsid w:val="00057828"/>
    <w:rsid w:val="0006113F"/>
    <w:rsid w:val="00062969"/>
    <w:rsid w:val="00062E70"/>
    <w:rsid w:val="00063DAA"/>
    <w:rsid w:val="00064978"/>
    <w:rsid w:val="00066DFF"/>
    <w:rsid w:val="00066F77"/>
    <w:rsid w:val="00067B35"/>
    <w:rsid w:val="00073363"/>
    <w:rsid w:val="000765C8"/>
    <w:rsid w:val="00077AC9"/>
    <w:rsid w:val="0008105B"/>
    <w:rsid w:val="00086BEA"/>
    <w:rsid w:val="000912F1"/>
    <w:rsid w:val="00093E49"/>
    <w:rsid w:val="000A0997"/>
    <w:rsid w:val="000B183E"/>
    <w:rsid w:val="000B1D39"/>
    <w:rsid w:val="000B2858"/>
    <w:rsid w:val="000B3908"/>
    <w:rsid w:val="000B6F7B"/>
    <w:rsid w:val="000B73FD"/>
    <w:rsid w:val="000C47DF"/>
    <w:rsid w:val="000C5223"/>
    <w:rsid w:val="000D30E5"/>
    <w:rsid w:val="000D34AA"/>
    <w:rsid w:val="000D482F"/>
    <w:rsid w:val="000D6762"/>
    <w:rsid w:val="000E4218"/>
    <w:rsid w:val="000E4573"/>
    <w:rsid w:val="000E5E81"/>
    <w:rsid w:val="000E7344"/>
    <w:rsid w:val="000F0A29"/>
    <w:rsid w:val="000F6D69"/>
    <w:rsid w:val="000F705E"/>
    <w:rsid w:val="001017AC"/>
    <w:rsid w:val="00104DC4"/>
    <w:rsid w:val="00105F30"/>
    <w:rsid w:val="00107F2D"/>
    <w:rsid w:val="00110998"/>
    <w:rsid w:val="00111BFC"/>
    <w:rsid w:val="00112A6C"/>
    <w:rsid w:val="0011384C"/>
    <w:rsid w:val="001230B3"/>
    <w:rsid w:val="001234BC"/>
    <w:rsid w:val="00123C39"/>
    <w:rsid w:val="00124235"/>
    <w:rsid w:val="001276A6"/>
    <w:rsid w:val="00131133"/>
    <w:rsid w:val="001442AE"/>
    <w:rsid w:val="001458F0"/>
    <w:rsid w:val="00145A38"/>
    <w:rsid w:val="0014651E"/>
    <w:rsid w:val="00150127"/>
    <w:rsid w:val="00154C7C"/>
    <w:rsid w:val="00154C9C"/>
    <w:rsid w:val="001554C5"/>
    <w:rsid w:val="001607AC"/>
    <w:rsid w:val="00160E8F"/>
    <w:rsid w:val="00162BCA"/>
    <w:rsid w:val="00162C8C"/>
    <w:rsid w:val="00162E9E"/>
    <w:rsid w:val="001664B2"/>
    <w:rsid w:val="00167337"/>
    <w:rsid w:val="00170DC1"/>
    <w:rsid w:val="00171E14"/>
    <w:rsid w:val="00175115"/>
    <w:rsid w:val="001761EA"/>
    <w:rsid w:val="00182A44"/>
    <w:rsid w:val="0018378D"/>
    <w:rsid w:val="001843EA"/>
    <w:rsid w:val="001856B5"/>
    <w:rsid w:val="0018580C"/>
    <w:rsid w:val="0018634F"/>
    <w:rsid w:val="001909CC"/>
    <w:rsid w:val="001973B0"/>
    <w:rsid w:val="00197689"/>
    <w:rsid w:val="001A00AC"/>
    <w:rsid w:val="001A0C00"/>
    <w:rsid w:val="001A0F60"/>
    <w:rsid w:val="001A1497"/>
    <w:rsid w:val="001A150C"/>
    <w:rsid w:val="001A3B17"/>
    <w:rsid w:val="001A4FE5"/>
    <w:rsid w:val="001A5F1E"/>
    <w:rsid w:val="001B2099"/>
    <w:rsid w:val="001B644F"/>
    <w:rsid w:val="001B6E6B"/>
    <w:rsid w:val="001C07C7"/>
    <w:rsid w:val="001C1BB6"/>
    <w:rsid w:val="001C5103"/>
    <w:rsid w:val="001C628D"/>
    <w:rsid w:val="001C78FA"/>
    <w:rsid w:val="001D0779"/>
    <w:rsid w:val="001D2896"/>
    <w:rsid w:val="001D7A21"/>
    <w:rsid w:val="001E285A"/>
    <w:rsid w:val="001E6FD6"/>
    <w:rsid w:val="001F0974"/>
    <w:rsid w:val="001F2B62"/>
    <w:rsid w:val="001F30BC"/>
    <w:rsid w:val="001F3B61"/>
    <w:rsid w:val="00202141"/>
    <w:rsid w:val="00203794"/>
    <w:rsid w:val="002043B2"/>
    <w:rsid w:val="002049C1"/>
    <w:rsid w:val="00210721"/>
    <w:rsid w:val="00216607"/>
    <w:rsid w:val="00216A87"/>
    <w:rsid w:val="002171E7"/>
    <w:rsid w:val="00217FDD"/>
    <w:rsid w:val="00226704"/>
    <w:rsid w:val="00234CA2"/>
    <w:rsid w:val="00234F42"/>
    <w:rsid w:val="00235866"/>
    <w:rsid w:val="002413F6"/>
    <w:rsid w:val="002420C5"/>
    <w:rsid w:val="002422D8"/>
    <w:rsid w:val="002436AD"/>
    <w:rsid w:val="00246105"/>
    <w:rsid w:val="00246ABE"/>
    <w:rsid w:val="0025025D"/>
    <w:rsid w:val="00250269"/>
    <w:rsid w:val="0025302F"/>
    <w:rsid w:val="002551C7"/>
    <w:rsid w:val="00257E30"/>
    <w:rsid w:val="00260F4F"/>
    <w:rsid w:val="00261A67"/>
    <w:rsid w:val="0026332F"/>
    <w:rsid w:val="00264F43"/>
    <w:rsid w:val="00265757"/>
    <w:rsid w:val="002658FD"/>
    <w:rsid w:val="00271E34"/>
    <w:rsid w:val="00277886"/>
    <w:rsid w:val="0028060B"/>
    <w:rsid w:val="00286BDA"/>
    <w:rsid w:val="00290926"/>
    <w:rsid w:val="002909D1"/>
    <w:rsid w:val="002916F8"/>
    <w:rsid w:val="00296004"/>
    <w:rsid w:val="00296F67"/>
    <w:rsid w:val="002976CD"/>
    <w:rsid w:val="002A1CCF"/>
    <w:rsid w:val="002A4599"/>
    <w:rsid w:val="002A479D"/>
    <w:rsid w:val="002A4D7C"/>
    <w:rsid w:val="002A7CF7"/>
    <w:rsid w:val="002B0CE0"/>
    <w:rsid w:val="002B2FA7"/>
    <w:rsid w:val="002B77EA"/>
    <w:rsid w:val="002B7ABD"/>
    <w:rsid w:val="002C29EE"/>
    <w:rsid w:val="002C2C68"/>
    <w:rsid w:val="002C3435"/>
    <w:rsid w:val="002C3451"/>
    <w:rsid w:val="002C69C0"/>
    <w:rsid w:val="002C72B2"/>
    <w:rsid w:val="002D26EE"/>
    <w:rsid w:val="002E186E"/>
    <w:rsid w:val="002E1F53"/>
    <w:rsid w:val="002F0555"/>
    <w:rsid w:val="002F114B"/>
    <w:rsid w:val="002F1462"/>
    <w:rsid w:val="00301B58"/>
    <w:rsid w:val="003031EC"/>
    <w:rsid w:val="00306760"/>
    <w:rsid w:val="003121A3"/>
    <w:rsid w:val="00312BDF"/>
    <w:rsid w:val="003146ED"/>
    <w:rsid w:val="00314A7D"/>
    <w:rsid w:val="0031565C"/>
    <w:rsid w:val="00316263"/>
    <w:rsid w:val="00317D11"/>
    <w:rsid w:val="00317E52"/>
    <w:rsid w:val="0032035D"/>
    <w:rsid w:val="00323136"/>
    <w:rsid w:val="00323F0A"/>
    <w:rsid w:val="00324840"/>
    <w:rsid w:val="00325B34"/>
    <w:rsid w:val="003269C7"/>
    <w:rsid w:val="003328BE"/>
    <w:rsid w:val="00332E52"/>
    <w:rsid w:val="00333075"/>
    <w:rsid w:val="003361D3"/>
    <w:rsid w:val="0034580B"/>
    <w:rsid w:val="0034700C"/>
    <w:rsid w:val="00350289"/>
    <w:rsid w:val="003507F2"/>
    <w:rsid w:val="00354F7D"/>
    <w:rsid w:val="00355D7B"/>
    <w:rsid w:val="00357340"/>
    <w:rsid w:val="00360759"/>
    <w:rsid w:val="00360FE2"/>
    <w:rsid w:val="00361CBF"/>
    <w:rsid w:val="00370C2D"/>
    <w:rsid w:val="003740BA"/>
    <w:rsid w:val="0037417D"/>
    <w:rsid w:val="003752A3"/>
    <w:rsid w:val="00377653"/>
    <w:rsid w:val="003838D4"/>
    <w:rsid w:val="0039437F"/>
    <w:rsid w:val="003A10DB"/>
    <w:rsid w:val="003A1A0A"/>
    <w:rsid w:val="003A1D08"/>
    <w:rsid w:val="003A3260"/>
    <w:rsid w:val="003A424A"/>
    <w:rsid w:val="003A5254"/>
    <w:rsid w:val="003A6693"/>
    <w:rsid w:val="003B0E45"/>
    <w:rsid w:val="003B59BD"/>
    <w:rsid w:val="003B6AD4"/>
    <w:rsid w:val="003B7648"/>
    <w:rsid w:val="003C1489"/>
    <w:rsid w:val="003C51E2"/>
    <w:rsid w:val="003C66ED"/>
    <w:rsid w:val="003C6B69"/>
    <w:rsid w:val="003C76ED"/>
    <w:rsid w:val="003C7A0E"/>
    <w:rsid w:val="003D0011"/>
    <w:rsid w:val="003D0A07"/>
    <w:rsid w:val="003D128A"/>
    <w:rsid w:val="003D1440"/>
    <w:rsid w:val="003D3B4E"/>
    <w:rsid w:val="003D46CE"/>
    <w:rsid w:val="003E52C6"/>
    <w:rsid w:val="003F027E"/>
    <w:rsid w:val="003F2028"/>
    <w:rsid w:val="0040065D"/>
    <w:rsid w:val="004018F4"/>
    <w:rsid w:val="00410DD8"/>
    <w:rsid w:val="004110A3"/>
    <w:rsid w:val="00411268"/>
    <w:rsid w:val="00415D2D"/>
    <w:rsid w:val="004176B9"/>
    <w:rsid w:val="00432157"/>
    <w:rsid w:val="0043701E"/>
    <w:rsid w:val="00437FA1"/>
    <w:rsid w:val="00440690"/>
    <w:rsid w:val="004407A5"/>
    <w:rsid w:val="004407F5"/>
    <w:rsid w:val="00442315"/>
    <w:rsid w:val="00442E75"/>
    <w:rsid w:val="0044702E"/>
    <w:rsid w:val="00452ACA"/>
    <w:rsid w:val="00452DD6"/>
    <w:rsid w:val="00454638"/>
    <w:rsid w:val="00457E40"/>
    <w:rsid w:val="0046057C"/>
    <w:rsid w:val="00466FA6"/>
    <w:rsid w:val="004720D2"/>
    <w:rsid w:val="004742DD"/>
    <w:rsid w:val="00474813"/>
    <w:rsid w:val="0047658C"/>
    <w:rsid w:val="00477AA1"/>
    <w:rsid w:val="0048148E"/>
    <w:rsid w:val="00482D23"/>
    <w:rsid w:val="00482DE2"/>
    <w:rsid w:val="00484602"/>
    <w:rsid w:val="00485C1C"/>
    <w:rsid w:val="004919E1"/>
    <w:rsid w:val="004959CE"/>
    <w:rsid w:val="00497558"/>
    <w:rsid w:val="00497B20"/>
    <w:rsid w:val="00497FAB"/>
    <w:rsid w:val="004A107E"/>
    <w:rsid w:val="004A159F"/>
    <w:rsid w:val="004A345A"/>
    <w:rsid w:val="004B0120"/>
    <w:rsid w:val="004B1479"/>
    <w:rsid w:val="004B7BB4"/>
    <w:rsid w:val="004C5DDE"/>
    <w:rsid w:val="004C78F5"/>
    <w:rsid w:val="004D001A"/>
    <w:rsid w:val="004D1EE0"/>
    <w:rsid w:val="004D2AB3"/>
    <w:rsid w:val="004D312C"/>
    <w:rsid w:val="004D533B"/>
    <w:rsid w:val="004D706C"/>
    <w:rsid w:val="004E2E95"/>
    <w:rsid w:val="004E547D"/>
    <w:rsid w:val="004E6CDE"/>
    <w:rsid w:val="004F20B4"/>
    <w:rsid w:val="004F61A3"/>
    <w:rsid w:val="004F7157"/>
    <w:rsid w:val="005020A3"/>
    <w:rsid w:val="00513487"/>
    <w:rsid w:val="0051526E"/>
    <w:rsid w:val="00515A7B"/>
    <w:rsid w:val="0052387E"/>
    <w:rsid w:val="005270FD"/>
    <w:rsid w:val="00530DE8"/>
    <w:rsid w:val="00531DD0"/>
    <w:rsid w:val="005323B9"/>
    <w:rsid w:val="00536742"/>
    <w:rsid w:val="005368AA"/>
    <w:rsid w:val="00537881"/>
    <w:rsid w:val="00540471"/>
    <w:rsid w:val="005427C5"/>
    <w:rsid w:val="005462A9"/>
    <w:rsid w:val="00547525"/>
    <w:rsid w:val="0055078C"/>
    <w:rsid w:val="0055722E"/>
    <w:rsid w:val="00557834"/>
    <w:rsid w:val="00561939"/>
    <w:rsid w:val="00563AD5"/>
    <w:rsid w:val="00564684"/>
    <w:rsid w:val="005646FE"/>
    <w:rsid w:val="005675B3"/>
    <w:rsid w:val="00567FD5"/>
    <w:rsid w:val="00571FFA"/>
    <w:rsid w:val="00574E58"/>
    <w:rsid w:val="00582B62"/>
    <w:rsid w:val="0058425C"/>
    <w:rsid w:val="00586CE7"/>
    <w:rsid w:val="00586FB0"/>
    <w:rsid w:val="00587EFA"/>
    <w:rsid w:val="0059029F"/>
    <w:rsid w:val="0059497B"/>
    <w:rsid w:val="005951AB"/>
    <w:rsid w:val="00596046"/>
    <w:rsid w:val="005A1FEE"/>
    <w:rsid w:val="005A4E91"/>
    <w:rsid w:val="005B4F1E"/>
    <w:rsid w:val="005B7671"/>
    <w:rsid w:val="005C0979"/>
    <w:rsid w:val="005C1189"/>
    <w:rsid w:val="005C4AEA"/>
    <w:rsid w:val="005C541C"/>
    <w:rsid w:val="005D2A43"/>
    <w:rsid w:val="005D3A63"/>
    <w:rsid w:val="005D3B74"/>
    <w:rsid w:val="005D4DC9"/>
    <w:rsid w:val="005D7D33"/>
    <w:rsid w:val="005E1BA1"/>
    <w:rsid w:val="005E2908"/>
    <w:rsid w:val="005E3CDC"/>
    <w:rsid w:val="005E4322"/>
    <w:rsid w:val="005E6296"/>
    <w:rsid w:val="005E73B1"/>
    <w:rsid w:val="005F3EF0"/>
    <w:rsid w:val="00602A3A"/>
    <w:rsid w:val="00603BE8"/>
    <w:rsid w:val="006142E0"/>
    <w:rsid w:val="00621A73"/>
    <w:rsid w:val="00621D0C"/>
    <w:rsid w:val="00622EC5"/>
    <w:rsid w:val="006249B1"/>
    <w:rsid w:val="00625591"/>
    <w:rsid w:val="0062761A"/>
    <w:rsid w:val="00627BF0"/>
    <w:rsid w:val="00630657"/>
    <w:rsid w:val="006309BB"/>
    <w:rsid w:val="006320F4"/>
    <w:rsid w:val="00632FC0"/>
    <w:rsid w:val="006407D7"/>
    <w:rsid w:val="00643864"/>
    <w:rsid w:val="00646DE1"/>
    <w:rsid w:val="0065470B"/>
    <w:rsid w:val="0066431D"/>
    <w:rsid w:val="00670E27"/>
    <w:rsid w:val="0067244C"/>
    <w:rsid w:val="0067314E"/>
    <w:rsid w:val="00673657"/>
    <w:rsid w:val="00674A5F"/>
    <w:rsid w:val="00676863"/>
    <w:rsid w:val="0067708D"/>
    <w:rsid w:val="006805C6"/>
    <w:rsid w:val="00680E34"/>
    <w:rsid w:val="0068247B"/>
    <w:rsid w:val="00684846"/>
    <w:rsid w:val="0068573B"/>
    <w:rsid w:val="00685ED9"/>
    <w:rsid w:val="0069391A"/>
    <w:rsid w:val="00694AC1"/>
    <w:rsid w:val="006A01F4"/>
    <w:rsid w:val="006A597B"/>
    <w:rsid w:val="006A77EA"/>
    <w:rsid w:val="006A795C"/>
    <w:rsid w:val="006A7AA5"/>
    <w:rsid w:val="006B08CD"/>
    <w:rsid w:val="006B1242"/>
    <w:rsid w:val="006B1CD8"/>
    <w:rsid w:val="006B5279"/>
    <w:rsid w:val="006B57E8"/>
    <w:rsid w:val="006B5B72"/>
    <w:rsid w:val="006B7862"/>
    <w:rsid w:val="006B7A8E"/>
    <w:rsid w:val="006C54A8"/>
    <w:rsid w:val="006C5956"/>
    <w:rsid w:val="006C5CA8"/>
    <w:rsid w:val="006D320E"/>
    <w:rsid w:val="006E4025"/>
    <w:rsid w:val="006E482B"/>
    <w:rsid w:val="006F1307"/>
    <w:rsid w:val="006F4285"/>
    <w:rsid w:val="006F53BC"/>
    <w:rsid w:val="006F5720"/>
    <w:rsid w:val="006F680E"/>
    <w:rsid w:val="006F6F49"/>
    <w:rsid w:val="00701744"/>
    <w:rsid w:val="00701E37"/>
    <w:rsid w:val="00704923"/>
    <w:rsid w:val="00705927"/>
    <w:rsid w:val="00707C0C"/>
    <w:rsid w:val="00707E67"/>
    <w:rsid w:val="00711933"/>
    <w:rsid w:val="007123C3"/>
    <w:rsid w:val="007226FC"/>
    <w:rsid w:val="0072388E"/>
    <w:rsid w:val="007268CB"/>
    <w:rsid w:val="00731FA6"/>
    <w:rsid w:val="00734455"/>
    <w:rsid w:val="007348F1"/>
    <w:rsid w:val="00736B02"/>
    <w:rsid w:val="00737401"/>
    <w:rsid w:val="00745159"/>
    <w:rsid w:val="0074727C"/>
    <w:rsid w:val="007479C4"/>
    <w:rsid w:val="00747C78"/>
    <w:rsid w:val="00752C32"/>
    <w:rsid w:val="00752C5F"/>
    <w:rsid w:val="00757C30"/>
    <w:rsid w:val="00760BDB"/>
    <w:rsid w:val="00764BC7"/>
    <w:rsid w:val="0077283A"/>
    <w:rsid w:val="0077412D"/>
    <w:rsid w:val="007758A5"/>
    <w:rsid w:val="00780F81"/>
    <w:rsid w:val="007819E3"/>
    <w:rsid w:val="00781DF0"/>
    <w:rsid w:val="00791FEC"/>
    <w:rsid w:val="007959C5"/>
    <w:rsid w:val="00795DC1"/>
    <w:rsid w:val="00795EC1"/>
    <w:rsid w:val="0079615C"/>
    <w:rsid w:val="0079637C"/>
    <w:rsid w:val="007A2FB5"/>
    <w:rsid w:val="007A36BB"/>
    <w:rsid w:val="007A4EDF"/>
    <w:rsid w:val="007A5901"/>
    <w:rsid w:val="007B15B0"/>
    <w:rsid w:val="007B27B9"/>
    <w:rsid w:val="007B49D3"/>
    <w:rsid w:val="007B524A"/>
    <w:rsid w:val="007B61DC"/>
    <w:rsid w:val="007B6365"/>
    <w:rsid w:val="007B7E6F"/>
    <w:rsid w:val="007C06F8"/>
    <w:rsid w:val="007C3B54"/>
    <w:rsid w:val="007C54B3"/>
    <w:rsid w:val="007C61D8"/>
    <w:rsid w:val="007C6830"/>
    <w:rsid w:val="007D0200"/>
    <w:rsid w:val="007D786D"/>
    <w:rsid w:val="007D7BBF"/>
    <w:rsid w:val="007E4155"/>
    <w:rsid w:val="007E4D3E"/>
    <w:rsid w:val="007F136E"/>
    <w:rsid w:val="007F466A"/>
    <w:rsid w:val="008000F8"/>
    <w:rsid w:val="00801011"/>
    <w:rsid w:val="008031D6"/>
    <w:rsid w:val="0080404A"/>
    <w:rsid w:val="00806633"/>
    <w:rsid w:val="00812E33"/>
    <w:rsid w:val="00813BD4"/>
    <w:rsid w:val="008206E9"/>
    <w:rsid w:val="00822014"/>
    <w:rsid w:val="00822ECF"/>
    <w:rsid w:val="00825905"/>
    <w:rsid w:val="00827EA1"/>
    <w:rsid w:val="0083087B"/>
    <w:rsid w:val="00831244"/>
    <w:rsid w:val="008320B3"/>
    <w:rsid w:val="00832944"/>
    <w:rsid w:val="0083299E"/>
    <w:rsid w:val="00832B93"/>
    <w:rsid w:val="0083479E"/>
    <w:rsid w:val="00837A9F"/>
    <w:rsid w:val="008411A0"/>
    <w:rsid w:val="00843C8F"/>
    <w:rsid w:val="00844364"/>
    <w:rsid w:val="00845775"/>
    <w:rsid w:val="008508FA"/>
    <w:rsid w:val="00851577"/>
    <w:rsid w:val="008518A1"/>
    <w:rsid w:val="008518C3"/>
    <w:rsid w:val="00860639"/>
    <w:rsid w:val="00860FCF"/>
    <w:rsid w:val="008624AA"/>
    <w:rsid w:val="00864083"/>
    <w:rsid w:val="00866D89"/>
    <w:rsid w:val="00871547"/>
    <w:rsid w:val="00873EB4"/>
    <w:rsid w:val="0088007A"/>
    <w:rsid w:val="00880295"/>
    <w:rsid w:val="008871CB"/>
    <w:rsid w:val="0089763D"/>
    <w:rsid w:val="008A0693"/>
    <w:rsid w:val="008A16A8"/>
    <w:rsid w:val="008B115B"/>
    <w:rsid w:val="008B3AF8"/>
    <w:rsid w:val="008B3EE9"/>
    <w:rsid w:val="008B6D12"/>
    <w:rsid w:val="008C101D"/>
    <w:rsid w:val="008C12D6"/>
    <w:rsid w:val="008C2CA9"/>
    <w:rsid w:val="008C2FE6"/>
    <w:rsid w:val="008C4171"/>
    <w:rsid w:val="008C52CF"/>
    <w:rsid w:val="008D07AF"/>
    <w:rsid w:val="008D2F1C"/>
    <w:rsid w:val="008E5424"/>
    <w:rsid w:val="008E7570"/>
    <w:rsid w:val="008F39D6"/>
    <w:rsid w:val="008F42E9"/>
    <w:rsid w:val="00903539"/>
    <w:rsid w:val="00910138"/>
    <w:rsid w:val="0091346A"/>
    <w:rsid w:val="00913AAF"/>
    <w:rsid w:val="00915933"/>
    <w:rsid w:val="00920FB5"/>
    <w:rsid w:val="00921F3A"/>
    <w:rsid w:val="00925861"/>
    <w:rsid w:val="00926BB8"/>
    <w:rsid w:val="00932B9D"/>
    <w:rsid w:val="00932D8B"/>
    <w:rsid w:val="009352C1"/>
    <w:rsid w:val="009354EA"/>
    <w:rsid w:val="00937B7F"/>
    <w:rsid w:val="00941C4C"/>
    <w:rsid w:val="009422CC"/>
    <w:rsid w:val="00947328"/>
    <w:rsid w:val="009474D6"/>
    <w:rsid w:val="0095204B"/>
    <w:rsid w:val="00957064"/>
    <w:rsid w:val="00961AC2"/>
    <w:rsid w:val="00963886"/>
    <w:rsid w:val="0096552C"/>
    <w:rsid w:val="00965AC6"/>
    <w:rsid w:val="00966D63"/>
    <w:rsid w:val="00970C15"/>
    <w:rsid w:val="00976191"/>
    <w:rsid w:val="009801CB"/>
    <w:rsid w:val="00982116"/>
    <w:rsid w:val="00986B1D"/>
    <w:rsid w:val="0099315F"/>
    <w:rsid w:val="0099581A"/>
    <w:rsid w:val="00995ACA"/>
    <w:rsid w:val="009A0338"/>
    <w:rsid w:val="009A0C58"/>
    <w:rsid w:val="009A119A"/>
    <w:rsid w:val="009A1334"/>
    <w:rsid w:val="009A255F"/>
    <w:rsid w:val="009A42FB"/>
    <w:rsid w:val="009A7CF1"/>
    <w:rsid w:val="009A7EB1"/>
    <w:rsid w:val="009B3544"/>
    <w:rsid w:val="009B3B47"/>
    <w:rsid w:val="009B4E27"/>
    <w:rsid w:val="009B6A68"/>
    <w:rsid w:val="009B706E"/>
    <w:rsid w:val="009C5956"/>
    <w:rsid w:val="009C5BD1"/>
    <w:rsid w:val="009C64BE"/>
    <w:rsid w:val="009C692B"/>
    <w:rsid w:val="009C6D8E"/>
    <w:rsid w:val="009D0CC9"/>
    <w:rsid w:val="009E2005"/>
    <w:rsid w:val="009E3654"/>
    <w:rsid w:val="009E42D7"/>
    <w:rsid w:val="009E63E5"/>
    <w:rsid w:val="009F1D73"/>
    <w:rsid w:val="009F3DF7"/>
    <w:rsid w:val="009F558F"/>
    <w:rsid w:val="009F78C2"/>
    <w:rsid w:val="00A07BE7"/>
    <w:rsid w:val="00A07BF5"/>
    <w:rsid w:val="00A10597"/>
    <w:rsid w:val="00A1101C"/>
    <w:rsid w:val="00A153CD"/>
    <w:rsid w:val="00A16611"/>
    <w:rsid w:val="00A16A30"/>
    <w:rsid w:val="00A1796B"/>
    <w:rsid w:val="00A27610"/>
    <w:rsid w:val="00A35FEC"/>
    <w:rsid w:val="00A3758B"/>
    <w:rsid w:val="00A43D0D"/>
    <w:rsid w:val="00A44401"/>
    <w:rsid w:val="00A447F8"/>
    <w:rsid w:val="00A45142"/>
    <w:rsid w:val="00A4677C"/>
    <w:rsid w:val="00A55DF7"/>
    <w:rsid w:val="00A560F8"/>
    <w:rsid w:val="00A56811"/>
    <w:rsid w:val="00A64EF6"/>
    <w:rsid w:val="00A6773C"/>
    <w:rsid w:val="00A7101B"/>
    <w:rsid w:val="00A7327E"/>
    <w:rsid w:val="00A7543A"/>
    <w:rsid w:val="00A75FFE"/>
    <w:rsid w:val="00A7757C"/>
    <w:rsid w:val="00A80EF7"/>
    <w:rsid w:val="00A83ECF"/>
    <w:rsid w:val="00A84BF0"/>
    <w:rsid w:val="00A868C9"/>
    <w:rsid w:val="00A943C1"/>
    <w:rsid w:val="00A94D2D"/>
    <w:rsid w:val="00A968E6"/>
    <w:rsid w:val="00AA08A4"/>
    <w:rsid w:val="00AA0D02"/>
    <w:rsid w:val="00AA3E75"/>
    <w:rsid w:val="00AA4D50"/>
    <w:rsid w:val="00AA63D4"/>
    <w:rsid w:val="00AB04A5"/>
    <w:rsid w:val="00AC12E6"/>
    <w:rsid w:val="00AC68B6"/>
    <w:rsid w:val="00AC749B"/>
    <w:rsid w:val="00AD1D7E"/>
    <w:rsid w:val="00AD5991"/>
    <w:rsid w:val="00AE0F1F"/>
    <w:rsid w:val="00AF2681"/>
    <w:rsid w:val="00AF2887"/>
    <w:rsid w:val="00AF3744"/>
    <w:rsid w:val="00AF4FD7"/>
    <w:rsid w:val="00AF519F"/>
    <w:rsid w:val="00AF5F5E"/>
    <w:rsid w:val="00B026B5"/>
    <w:rsid w:val="00B02AB6"/>
    <w:rsid w:val="00B052EF"/>
    <w:rsid w:val="00B06BA4"/>
    <w:rsid w:val="00B10D4C"/>
    <w:rsid w:val="00B11E83"/>
    <w:rsid w:val="00B1256E"/>
    <w:rsid w:val="00B1297B"/>
    <w:rsid w:val="00B16DAF"/>
    <w:rsid w:val="00B175E7"/>
    <w:rsid w:val="00B17A4A"/>
    <w:rsid w:val="00B216DB"/>
    <w:rsid w:val="00B25EC8"/>
    <w:rsid w:val="00B27142"/>
    <w:rsid w:val="00B30128"/>
    <w:rsid w:val="00B305B0"/>
    <w:rsid w:val="00B3498A"/>
    <w:rsid w:val="00B34B93"/>
    <w:rsid w:val="00B3506E"/>
    <w:rsid w:val="00B414DA"/>
    <w:rsid w:val="00B421A6"/>
    <w:rsid w:val="00B43D3B"/>
    <w:rsid w:val="00B47E8B"/>
    <w:rsid w:val="00B510ED"/>
    <w:rsid w:val="00B532B9"/>
    <w:rsid w:val="00B536FF"/>
    <w:rsid w:val="00B57249"/>
    <w:rsid w:val="00B66781"/>
    <w:rsid w:val="00B73A97"/>
    <w:rsid w:val="00B74BBF"/>
    <w:rsid w:val="00B750F8"/>
    <w:rsid w:val="00B84B66"/>
    <w:rsid w:val="00B84FD7"/>
    <w:rsid w:val="00B8628E"/>
    <w:rsid w:val="00B93956"/>
    <w:rsid w:val="00B96A3B"/>
    <w:rsid w:val="00B97786"/>
    <w:rsid w:val="00BA46CB"/>
    <w:rsid w:val="00BA472A"/>
    <w:rsid w:val="00BA673F"/>
    <w:rsid w:val="00BA738D"/>
    <w:rsid w:val="00BB3DF4"/>
    <w:rsid w:val="00BB4548"/>
    <w:rsid w:val="00BC1CE1"/>
    <w:rsid w:val="00BC1D2A"/>
    <w:rsid w:val="00BC1F95"/>
    <w:rsid w:val="00BC324D"/>
    <w:rsid w:val="00BC3372"/>
    <w:rsid w:val="00BC34B1"/>
    <w:rsid w:val="00BC4DEC"/>
    <w:rsid w:val="00BC5B80"/>
    <w:rsid w:val="00BC5E02"/>
    <w:rsid w:val="00BD091C"/>
    <w:rsid w:val="00BD0A88"/>
    <w:rsid w:val="00BD0C93"/>
    <w:rsid w:val="00BD1469"/>
    <w:rsid w:val="00BD3498"/>
    <w:rsid w:val="00BD3DFD"/>
    <w:rsid w:val="00BD44DA"/>
    <w:rsid w:val="00BD6DEC"/>
    <w:rsid w:val="00BD7862"/>
    <w:rsid w:val="00BE3948"/>
    <w:rsid w:val="00BE72C9"/>
    <w:rsid w:val="00BE754C"/>
    <w:rsid w:val="00BF0D6B"/>
    <w:rsid w:val="00C0385F"/>
    <w:rsid w:val="00C06DA5"/>
    <w:rsid w:val="00C0727C"/>
    <w:rsid w:val="00C156FA"/>
    <w:rsid w:val="00C258F3"/>
    <w:rsid w:val="00C36C10"/>
    <w:rsid w:val="00C3748B"/>
    <w:rsid w:val="00C37B32"/>
    <w:rsid w:val="00C41590"/>
    <w:rsid w:val="00C42C30"/>
    <w:rsid w:val="00C45969"/>
    <w:rsid w:val="00C473AA"/>
    <w:rsid w:val="00C56FE4"/>
    <w:rsid w:val="00C60F30"/>
    <w:rsid w:val="00C614A5"/>
    <w:rsid w:val="00C62821"/>
    <w:rsid w:val="00C6542F"/>
    <w:rsid w:val="00C65D89"/>
    <w:rsid w:val="00C67A32"/>
    <w:rsid w:val="00C73A70"/>
    <w:rsid w:val="00C73F00"/>
    <w:rsid w:val="00C75F9D"/>
    <w:rsid w:val="00C75FD5"/>
    <w:rsid w:val="00C809FA"/>
    <w:rsid w:val="00C907DE"/>
    <w:rsid w:val="00C91284"/>
    <w:rsid w:val="00C9172E"/>
    <w:rsid w:val="00C91DD7"/>
    <w:rsid w:val="00C92694"/>
    <w:rsid w:val="00C93A19"/>
    <w:rsid w:val="00C95632"/>
    <w:rsid w:val="00CA1E00"/>
    <w:rsid w:val="00CA430F"/>
    <w:rsid w:val="00CA4A71"/>
    <w:rsid w:val="00CB1AE9"/>
    <w:rsid w:val="00CB2384"/>
    <w:rsid w:val="00CB2719"/>
    <w:rsid w:val="00CB4D17"/>
    <w:rsid w:val="00CB6957"/>
    <w:rsid w:val="00CC6461"/>
    <w:rsid w:val="00CC64A7"/>
    <w:rsid w:val="00CC6BE5"/>
    <w:rsid w:val="00CD07BF"/>
    <w:rsid w:val="00CD2032"/>
    <w:rsid w:val="00CD4850"/>
    <w:rsid w:val="00CD54E1"/>
    <w:rsid w:val="00CD6DA3"/>
    <w:rsid w:val="00CD756D"/>
    <w:rsid w:val="00CE0A93"/>
    <w:rsid w:val="00CE0EC1"/>
    <w:rsid w:val="00CE1512"/>
    <w:rsid w:val="00CE671B"/>
    <w:rsid w:val="00CF0E60"/>
    <w:rsid w:val="00CF37CB"/>
    <w:rsid w:val="00CF74FC"/>
    <w:rsid w:val="00CF7895"/>
    <w:rsid w:val="00CF7D5C"/>
    <w:rsid w:val="00D0033A"/>
    <w:rsid w:val="00D01FEE"/>
    <w:rsid w:val="00D02CDB"/>
    <w:rsid w:val="00D0483F"/>
    <w:rsid w:val="00D06193"/>
    <w:rsid w:val="00D10455"/>
    <w:rsid w:val="00D10C20"/>
    <w:rsid w:val="00D21CDB"/>
    <w:rsid w:val="00D2655D"/>
    <w:rsid w:val="00D26DA5"/>
    <w:rsid w:val="00D307D1"/>
    <w:rsid w:val="00D30A3E"/>
    <w:rsid w:val="00D312D3"/>
    <w:rsid w:val="00D33513"/>
    <w:rsid w:val="00D34BD2"/>
    <w:rsid w:val="00D354B9"/>
    <w:rsid w:val="00D37EFB"/>
    <w:rsid w:val="00D403EE"/>
    <w:rsid w:val="00D4188C"/>
    <w:rsid w:val="00D41CB0"/>
    <w:rsid w:val="00D43388"/>
    <w:rsid w:val="00D441A9"/>
    <w:rsid w:val="00D4790F"/>
    <w:rsid w:val="00D5066A"/>
    <w:rsid w:val="00D51F47"/>
    <w:rsid w:val="00D529D8"/>
    <w:rsid w:val="00D534EE"/>
    <w:rsid w:val="00D54290"/>
    <w:rsid w:val="00D60213"/>
    <w:rsid w:val="00D607AB"/>
    <w:rsid w:val="00D7090D"/>
    <w:rsid w:val="00D7154D"/>
    <w:rsid w:val="00D7794D"/>
    <w:rsid w:val="00D80AAB"/>
    <w:rsid w:val="00D820E8"/>
    <w:rsid w:val="00D82A67"/>
    <w:rsid w:val="00D85710"/>
    <w:rsid w:val="00D9312C"/>
    <w:rsid w:val="00D94765"/>
    <w:rsid w:val="00D97B86"/>
    <w:rsid w:val="00D97E69"/>
    <w:rsid w:val="00DA2A0A"/>
    <w:rsid w:val="00DA3FDA"/>
    <w:rsid w:val="00DA6E2E"/>
    <w:rsid w:val="00DA72F8"/>
    <w:rsid w:val="00DA75AA"/>
    <w:rsid w:val="00DB14EE"/>
    <w:rsid w:val="00DB313C"/>
    <w:rsid w:val="00DB4316"/>
    <w:rsid w:val="00DB51C1"/>
    <w:rsid w:val="00DB67F1"/>
    <w:rsid w:val="00DC134B"/>
    <w:rsid w:val="00DC50F0"/>
    <w:rsid w:val="00DC607F"/>
    <w:rsid w:val="00DD3469"/>
    <w:rsid w:val="00DD3B22"/>
    <w:rsid w:val="00DE2D7B"/>
    <w:rsid w:val="00DE634A"/>
    <w:rsid w:val="00DE6ACF"/>
    <w:rsid w:val="00DE79B6"/>
    <w:rsid w:val="00DF0DA4"/>
    <w:rsid w:val="00DF12F5"/>
    <w:rsid w:val="00DF3A77"/>
    <w:rsid w:val="00DF5BE3"/>
    <w:rsid w:val="00E01A21"/>
    <w:rsid w:val="00E13BDF"/>
    <w:rsid w:val="00E15003"/>
    <w:rsid w:val="00E150C3"/>
    <w:rsid w:val="00E15323"/>
    <w:rsid w:val="00E16CE7"/>
    <w:rsid w:val="00E21E66"/>
    <w:rsid w:val="00E230A7"/>
    <w:rsid w:val="00E240C6"/>
    <w:rsid w:val="00E255F6"/>
    <w:rsid w:val="00E3266A"/>
    <w:rsid w:val="00E355D8"/>
    <w:rsid w:val="00E357F3"/>
    <w:rsid w:val="00E36156"/>
    <w:rsid w:val="00E47D2C"/>
    <w:rsid w:val="00E51B1B"/>
    <w:rsid w:val="00E57AAE"/>
    <w:rsid w:val="00E653F4"/>
    <w:rsid w:val="00E65A51"/>
    <w:rsid w:val="00E70271"/>
    <w:rsid w:val="00E70393"/>
    <w:rsid w:val="00E70BD3"/>
    <w:rsid w:val="00E76405"/>
    <w:rsid w:val="00E8321B"/>
    <w:rsid w:val="00E862EB"/>
    <w:rsid w:val="00E87F24"/>
    <w:rsid w:val="00E9042C"/>
    <w:rsid w:val="00E91B74"/>
    <w:rsid w:val="00E935C5"/>
    <w:rsid w:val="00E96A43"/>
    <w:rsid w:val="00E97213"/>
    <w:rsid w:val="00E97533"/>
    <w:rsid w:val="00E97ACF"/>
    <w:rsid w:val="00E97F80"/>
    <w:rsid w:val="00EA2A77"/>
    <w:rsid w:val="00EA3D8E"/>
    <w:rsid w:val="00EA6678"/>
    <w:rsid w:val="00EB173C"/>
    <w:rsid w:val="00EB271D"/>
    <w:rsid w:val="00EC0EFF"/>
    <w:rsid w:val="00EC2AAE"/>
    <w:rsid w:val="00EC2B4E"/>
    <w:rsid w:val="00EC5AC7"/>
    <w:rsid w:val="00ED1ABE"/>
    <w:rsid w:val="00ED6E4E"/>
    <w:rsid w:val="00ED71C2"/>
    <w:rsid w:val="00ED74B3"/>
    <w:rsid w:val="00ED7FB0"/>
    <w:rsid w:val="00EE5C58"/>
    <w:rsid w:val="00EF0D0C"/>
    <w:rsid w:val="00EF1963"/>
    <w:rsid w:val="00EF1A38"/>
    <w:rsid w:val="00EF597F"/>
    <w:rsid w:val="00EF5D87"/>
    <w:rsid w:val="00F004C5"/>
    <w:rsid w:val="00F03DE8"/>
    <w:rsid w:val="00F04DB2"/>
    <w:rsid w:val="00F11496"/>
    <w:rsid w:val="00F11EB6"/>
    <w:rsid w:val="00F14047"/>
    <w:rsid w:val="00F25B19"/>
    <w:rsid w:val="00F26932"/>
    <w:rsid w:val="00F2715F"/>
    <w:rsid w:val="00F2774A"/>
    <w:rsid w:val="00F32BC2"/>
    <w:rsid w:val="00F3616A"/>
    <w:rsid w:val="00F404CE"/>
    <w:rsid w:val="00F44DCF"/>
    <w:rsid w:val="00F46947"/>
    <w:rsid w:val="00F47DF3"/>
    <w:rsid w:val="00F5245E"/>
    <w:rsid w:val="00F53299"/>
    <w:rsid w:val="00F5343D"/>
    <w:rsid w:val="00F5344B"/>
    <w:rsid w:val="00F55C84"/>
    <w:rsid w:val="00F606C3"/>
    <w:rsid w:val="00F60C51"/>
    <w:rsid w:val="00F62107"/>
    <w:rsid w:val="00F635E6"/>
    <w:rsid w:val="00F641A4"/>
    <w:rsid w:val="00F64AB3"/>
    <w:rsid w:val="00F6560A"/>
    <w:rsid w:val="00F6787A"/>
    <w:rsid w:val="00F70A7C"/>
    <w:rsid w:val="00F72052"/>
    <w:rsid w:val="00F81777"/>
    <w:rsid w:val="00F82053"/>
    <w:rsid w:val="00F828CD"/>
    <w:rsid w:val="00F87E0F"/>
    <w:rsid w:val="00F930B5"/>
    <w:rsid w:val="00F94E73"/>
    <w:rsid w:val="00FA23C4"/>
    <w:rsid w:val="00FA4036"/>
    <w:rsid w:val="00FB3D6A"/>
    <w:rsid w:val="00FB4F78"/>
    <w:rsid w:val="00FB6465"/>
    <w:rsid w:val="00FC0FA3"/>
    <w:rsid w:val="00FC6250"/>
    <w:rsid w:val="00FC7B18"/>
    <w:rsid w:val="00FD167F"/>
    <w:rsid w:val="00FE02D9"/>
    <w:rsid w:val="00FE44DD"/>
    <w:rsid w:val="00FE47E1"/>
    <w:rsid w:val="00FE58FE"/>
    <w:rsid w:val="00FE6BE8"/>
    <w:rsid w:val="00FF345C"/>
    <w:rsid w:val="00FF39EB"/>
    <w:rsid w:val="00FF4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623BF6"/>
  <w15:chartTrackingRefBased/>
  <w15:docId w15:val="{C313FE14-3231-4151-8F82-9AE0B87AA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FC0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632FC0"/>
    <w:pPr>
      <w:widowControl w:val="0"/>
      <w:spacing w:before="20" w:after="0" w:line="240" w:lineRule="auto"/>
      <w:ind w:left="100"/>
      <w:outlineLvl w:val="0"/>
    </w:pPr>
    <w:rPr>
      <w:rFonts w:ascii="Times New Roman" w:eastAsia="Times New Roman" w:hAnsi="Times New Roman"/>
      <w:b/>
      <w:bCs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12E6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12E6"/>
    <w:pPr>
      <w:keepNext/>
      <w:keepLines/>
      <w:spacing w:before="40" w:after="0" w:line="48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FC0"/>
    <w:rPr>
      <w:rFonts w:ascii="Times New Roman" w:eastAsia="Times New Roman" w:hAnsi="Times New Roman"/>
      <w:b/>
      <w:bCs/>
      <w:sz w:val="40"/>
      <w:szCs w:val="40"/>
      <w:lang w:val="en-US"/>
    </w:rPr>
  </w:style>
  <w:style w:type="paragraph" w:customStyle="1" w:styleId="Default">
    <w:name w:val="Default"/>
    <w:rsid w:val="00632FC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5B7671"/>
    <w:pPr>
      <w:widowControl w:val="0"/>
      <w:spacing w:after="0" w:line="240" w:lineRule="auto"/>
      <w:ind w:left="100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5B7671"/>
    <w:rPr>
      <w:rFonts w:ascii="Times New Roman" w:eastAsia="Times New Roman" w:hAnsi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5B767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321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157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C12E6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12E6"/>
    <w:rPr>
      <w:rFonts w:ascii="Times New Roman" w:eastAsiaTheme="majorEastAsia" w:hAnsi="Times New Roman" w:cstheme="majorBidi"/>
      <w:b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3506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3506E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350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3506E"/>
    <w:rPr>
      <w:rFonts w:ascii="Courier New" w:eastAsia="Times New Roman" w:hAnsi="Courier New" w:cs="Courier New"/>
      <w:sz w:val="20"/>
      <w:szCs w:val="20"/>
      <w:lang w:eastAsia="en-IN"/>
    </w:rPr>
  </w:style>
  <w:style w:type="paragraph" w:customStyle="1" w:styleId="msonormal0">
    <w:name w:val="msonormal"/>
    <w:basedOn w:val="Normal"/>
    <w:uiPriority w:val="99"/>
    <w:rsid w:val="00B350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NormalWeb">
    <w:name w:val="Normal (Web)"/>
    <w:basedOn w:val="Normal"/>
    <w:uiPriority w:val="99"/>
    <w:unhideWhenUsed/>
    <w:rsid w:val="00B350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CommentText">
    <w:name w:val="annotation text"/>
    <w:basedOn w:val="Normal"/>
    <w:link w:val="CommentTextChar"/>
    <w:uiPriority w:val="99"/>
    <w:unhideWhenUsed/>
    <w:rsid w:val="00B3506E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506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350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506E"/>
  </w:style>
  <w:style w:type="paragraph" w:styleId="Footer">
    <w:name w:val="footer"/>
    <w:basedOn w:val="Normal"/>
    <w:link w:val="FooterChar"/>
    <w:uiPriority w:val="99"/>
    <w:unhideWhenUsed/>
    <w:rsid w:val="00B350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06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0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06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3506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350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3506E"/>
    <w:rPr>
      <w:i/>
      <w:iCs/>
      <w:color w:val="000000" w:themeColor="text1"/>
    </w:rPr>
  </w:style>
  <w:style w:type="paragraph" w:customStyle="1" w:styleId="TableContents">
    <w:name w:val="Table Contents"/>
    <w:basedOn w:val="Normal"/>
    <w:qFormat/>
    <w:rsid w:val="00B3506E"/>
    <w:pPr>
      <w:suppressLineNumbers/>
      <w:spacing w:after="0" w:line="240" w:lineRule="auto"/>
    </w:pPr>
    <w:rPr>
      <w:rFonts w:ascii="Liberation Serif" w:eastAsia="Source Han Sans CN Regular" w:hAnsi="Liberation Serif" w:cs="Lohit Devanagari"/>
      <w:sz w:val="24"/>
      <w:szCs w:val="24"/>
      <w:lang w:val="en-US" w:eastAsia="zh-CN" w:bidi="hi-IN"/>
    </w:rPr>
  </w:style>
  <w:style w:type="paragraph" w:customStyle="1" w:styleId="m3638687022882371217gmail-bhpara">
    <w:name w:val="m_3638687022882371217gmail-bhpara"/>
    <w:basedOn w:val="Normal"/>
    <w:rsid w:val="00B350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B3506E"/>
    <w:rPr>
      <w:sz w:val="16"/>
      <w:szCs w:val="16"/>
    </w:rPr>
  </w:style>
  <w:style w:type="character" w:customStyle="1" w:styleId="apple-converted-space">
    <w:name w:val="apple-converted-space"/>
    <w:basedOn w:val="DefaultParagraphFont"/>
    <w:rsid w:val="00B3506E"/>
  </w:style>
  <w:style w:type="character" w:customStyle="1" w:styleId="StrongEmphasis">
    <w:name w:val="Strong Emphasis"/>
    <w:qFormat/>
    <w:rsid w:val="00B3506E"/>
    <w:rPr>
      <w:b/>
      <w:bCs/>
    </w:rPr>
  </w:style>
  <w:style w:type="character" w:customStyle="1" w:styleId="InternetLink">
    <w:name w:val="Internet Link"/>
    <w:rsid w:val="00B3506E"/>
    <w:rPr>
      <w:color w:val="000080"/>
      <w:u w:val="single"/>
    </w:rPr>
  </w:style>
  <w:style w:type="table" w:styleId="TableGrid">
    <w:name w:val="Table Grid"/>
    <w:basedOn w:val="TableNormal"/>
    <w:uiPriority w:val="39"/>
    <w:rsid w:val="00B3506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3506E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3506E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C345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B6365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D97E69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EC2B4E"/>
  </w:style>
  <w:style w:type="paragraph" w:styleId="FootnoteText">
    <w:name w:val="footnote text"/>
    <w:basedOn w:val="Normal"/>
    <w:link w:val="FootnoteTextChar"/>
    <w:uiPriority w:val="99"/>
    <w:semiHidden/>
    <w:unhideWhenUsed/>
    <w:rsid w:val="00EC2B4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C2B4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C2B4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81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3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5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13B7D9-3C1D-43FB-8E1A-AE63889F9D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</dc:creator>
  <cp:keywords/>
  <dc:description/>
  <cp:lastModifiedBy>GOPINATH CHATTOPADHYAY</cp:lastModifiedBy>
  <cp:revision>3</cp:revision>
  <cp:lastPrinted>2022-03-03T18:43:00Z</cp:lastPrinted>
  <dcterms:created xsi:type="dcterms:W3CDTF">2022-07-15T06:30:00Z</dcterms:created>
  <dcterms:modified xsi:type="dcterms:W3CDTF">2022-07-15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62a203a-5e31-3ab0-ba6d-c4c0ccb7ec74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society-for-microbiology</vt:lpwstr>
  </property>
  <property fmtid="{D5CDD505-2E9C-101B-9397-08002B2CF9AE}" pid="6" name="Mendeley Recent Style Name 0_1">
    <vt:lpwstr>American Society for Microbiology</vt:lpwstr>
  </property>
  <property fmtid="{D5CDD505-2E9C-101B-9397-08002B2CF9AE}" pid="7" name="Mendeley Recent Style Id 1_1">
    <vt:lpwstr>http://www.zotero.org/styles/cell-reports</vt:lpwstr>
  </property>
  <property fmtid="{D5CDD505-2E9C-101B-9397-08002B2CF9AE}" pid="8" name="Mendeley Recent Style Name 1_1">
    <vt:lpwstr>Cell Reports</vt:lpwstr>
  </property>
  <property fmtid="{D5CDD505-2E9C-101B-9397-08002B2CF9AE}" pid="9" name="Mendeley Recent Style Id 2_1">
    <vt:lpwstr>http://www.zotero.org/styles/journal-of-molecular-biology</vt:lpwstr>
  </property>
  <property fmtid="{D5CDD505-2E9C-101B-9397-08002B2CF9AE}" pid="10" name="Mendeley Recent Style Name 2_1">
    <vt:lpwstr>Journal of Molecular Biology</vt:lpwstr>
  </property>
  <property fmtid="{D5CDD505-2E9C-101B-9397-08002B2CF9AE}" pid="11" name="Mendeley Recent Style Id 3_1">
    <vt:lpwstr>http://www.zotero.org/styles/pnas</vt:lpwstr>
  </property>
  <property fmtid="{D5CDD505-2E9C-101B-9397-08002B2CF9AE}" pid="12" name="Mendeley Recent Style Name 3_1">
    <vt:lpwstr>Proceedings of the National Academy of Sciences of the United States of America</vt:lpwstr>
  </property>
  <property fmtid="{D5CDD505-2E9C-101B-9397-08002B2CF9AE}" pid="13" name="Mendeley Recent Style Id 4_1">
    <vt:lpwstr>http://www.zotero.org/styles/protein-science</vt:lpwstr>
  </property>
  <property fmtid="{D5CDD505-2E9C-101B-9397-08002B2CF9AE}" pid="14" name="Mendeley Recent Style Name 4_1">
    <vt:lpwstr>Protein Science</vt:lpwstr>
  </property>
  <property fmtid="{D5CDD505-2E9C-101B-9397-08002B2CF9AE}" pid="15" name="Mendeley Recent Style Id 5_1">
    <vt:lpwstr>http://www.zotero.org/styles/structure</vt:lpwstr>
  </property>
  <property fmtid="{D5CDD505-2E9C-101B-9397-08002B2CF9AE}" pid="16" name="Mendeley Recent Style Name 5_1">
    <vt:lpwstr>Structure</vt:lpwstr>
  </property>
  <property fmtid="{D5CDD505-2E9C-101B-9397-08002B2CF9AE}" pid="17" name="Mendeley Recent Style Id 6_1">
    <vt:lpwstr>http://www.zotero.org/styles/the-embo-journal</vt:lpwstr>
  </property>
  <property fmtid="{D5CDD505-2E9C-101B-9397-08002B2CF9AE}" pid="18" name="Mendeley Recent Style Name 6_1">
    <vt:lpwstr>The EMBO Journal</vt:lpwstr>
  </property>
  <property fmtid="{D5CDD505-2E9C-101B-9397-08002B2CF9AE}" pid="19" name="Mendeley Recent Style Id 7_1">
    <vt:lpwstr>http://www.zotero.org/styles/journal-of-biological-chemistry</vt:lpwstr>
  </property>
  <property fmtid="{D5CDD505-2E9C-101B-9397-08002B2CF9AE}" pid="20" name="Mendeley Recent Style Name 7_1">
    <vt:lpwstr>The Journal of Biological Chemistry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</Properties>
</file>